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8FA85" w14:textId="1E2DBB08" w:rsidR="0041719E" w:rsidRPr="0041719E" w:rsidRDefault="00754908">
      <w:pPr>
        <w:rPr>
          <w:b/>
        </w:rPr>
      </w:pPr>
      <w:r>
        <w:rPr>
          <w:b/>
        </w:rPr>
        <w:t>Supplementary Material 3</w:t>
      </w:r>
    </w:p>
    <w:p w14:paraId="6B3893AA" w14:textId="1FBCD8E1" w:rsidR="007B4015" w:rsidRDefault="000B6456">
      <w:r>
        <w:rPr>
          <w:noProof/>
          <w:lang w:val="en-GB" w:eastAsia="en-GB"/>
        </w:rPr>
        <w:drawing>
          <wp:inline distT="0" distB="0" distL="0" distR="0" wp14:anchorId="5474BF06" wp14:editId="5700E7C0">
            <wp:extent cx="5669280" cy="8675828"/>
            <wp:effectExtent l="0" t="0" r="7620" b="1143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5D578324-D801-4F85-AD1B-B07AB96282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F2DF9C1" w14:textId="0B58B94C" w:rsidR="000F0A09" w:rsidRDefault="00606336">
      <w:r>
        <w:rPr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395E08A" wp14:editId="14156E33">
                <wp:simplePos x="0" y="0"/>
                <wp:positionH relativeFrom="column">
                  <wp:posOffset>1525023</wp:posOffset>
                </wp:positionH>
                <wp:positionV relativeFrom="paragraph">
                  <wp:posOffset>523891</wp:posOffset>
                </wp:positionV>
                <wp:extent cx="1241904" cy="2812471"/>
                <wp:effectExtent l="0" t="0" r="0" b="0"/>
                <wp:wrapNone/>
                <wp:docPr id="19" name="Gruppieren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1904" cy="2812471"/>
                          <a:chOff x="-231976" y="-440347"/>
                          <a:chExt cx="1242060" cy="2856114"/>
                        </a:xfrm>
                      </wpg:grpSpPr>
                      <wps:wsp>
                        <wps:cNvPr id="12" name="Rechteck 12"/>
                        <wps:cNvSpPr/>
                        <wps:spPr>
                          <a:xfrm>
                            <a:off x="-87196" y="-440347"/>
                            <a:ext cx="1097280" cy="297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D78BB6" w14:textId="7231A7C1" w:rsidR="00A63B73" w:rsidRPr="0008489F" w:rsidRDefault="00A63B73" w:rsidP="00A63B73">
                              <w:pPr>
                                <w:spacing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08489F"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  <w:t>Positive Driv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hteck 13"/>
                        <wps:cNvSpPr/>
                        <wps:spPr>
                          <a:xfrm>
                            <a:off x="-231976" y="2118587"/>
                            <a:ext cx="1242060" cy="297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3A01A4" w14:textId="094E6EAF" w:rsidR="00A63B73" w:rsidRPr="0008489F" w:rsidRDefault="00606336" w:rsidP="00A63B73">
                              <w:pPr>
                                <w:spacing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  <w:t xml:space="preserve">Negative </w:t>
                              </w:r>
                              <w:r w:rsidR="00A63B73" w:rsidRPr="0008489F"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  <w:t>Driv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395E08A" id="Gruppieren 19" o:spid="_x0000_s1026" style="position:absolute;margin-left:120.1pt;margin-top:41.25pt;width:97.8pt;height:221.45pt;z-index:251663360;mso-width-relative:margin;mso-height-relative:margin" coordorigin="-2319,-4403" coordsize="12420,285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">
                <v:rect id="Rechteck 12" o:spid="_x0000_s1027" style="position:absolute;left:-871;top:-4403;width:10971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" filled="f" stroked="f" strokeweight="1pt">
                  <v:textbox>
                    <w:txbxContent>
                      <w:p w14:paraId="1DD78BB6" w14:textId="7231A7C1" w:rsidR="00A63B73" w:rsidRPr="0008489F" w:rsidRDefault="00A63B73" w:rsidP="00A63B73">
                        <w:pPr>
                          <w:spacing w:line="240" w:lineRule="auto"/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</w:pPr>
                        <w:r w:rsidRPr="0008489F"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  <w:t>Positive Drivers</w:t>
                        </w:r>
                      </w:p>
                    </w:txbxContent>
                  </v:textbox>
                </v:rect>
                <v:rect id="Rechteck 13" o:spid="_x0000_s1028" style="position:absolute;left:-2319;top:21185;width:12419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oofwAAAANsAAAAPAAAAZHJzL2Rvd25yZXYueG1sRE9NawIx&#10;EL0X/A9hBG81q0K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7AaKH8AAAADbAAAADwAAAAAA&#10;AAAAAAAAAAAHAgAAZHJzL2Rvd25yZXYueG1sUEsFBgAAAAADAAMAtwAAAPQCAAAAAA==&#10;" filled="f" stroked="f" strokeweight="1pt">
                  <v:textbox>
                    <w:txbxContent>
                      <w:p w14:paraId="373A01A4" w14:textId="094E6EAF" w:rsidR="00A63B73" w:rsidRPr="0008489F" w:rsidRDefault="00606336" w:rsidP="00A63B73">
                        <w:pPr>
                          <w:spacing w:line="240" w:lineRule="auto"/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  <w:t xml:space="preserve">Negative </w:t>
                        </w:r>
                        <w:r w:rsidR="00A63B73" w:rsidRPr="0008489F"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  <w:t>Driver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28025A2" wp14:editId="0174A7D8">
                <wp:simplePos x="0" y="0"/>
                <wp:positionH relativeFrom="column">
                  <wp:posOffset>1588762</wp:posOffset>
                </wp:positionH>
                <wp:positionV relativeFrom="paragraph">
                  <wp:posOffset>4829673</wp:posOffset>
                </wp:positionV>
                <wp:extent cx="1242060" cy="1962354"/>
                <wp:effectExtent l="0" t="0" r="0" b="0"/>
                <wp:wrapNone/>
                <wp:docPr id="18" name="Gruppieren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2060" cy="1962354"/>
                          <a:chOff x="228600" y="38100"/>
                          <a:chExt cx="1242060" cy="1962354"/>
                        </a:xfrm>
                      </wpg:grpSpPr>
                      <wps:wsp>
                        <wps:cNvPr id="14" name="Rechteck 14"/>
                        <wps:cNvSpPr/>
                        <wps:spPr>
                          <a:xfrm>
                            <a:off x="281940" y="38100"/>
                            <a:ext cx="1097280" cy="243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E7BCC8" w14:textId="77777777" w:rsidR="00A63B73" w:rsidRPr="0008489F" w:rsidRDefault="00A63B73" w:rsidP="00A63B73">
                              <w:pPr>
                                <w:spacing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08489F"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  <w:t>Positive Driv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hteck 15"/>
                        <wps:cNvSpPr/>
                        <wps:spPr>
                          <a:xfrm>
                            <a:off x="228600" y="1703274"/>
                            <a:ext cx="1242060" cy="297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5031A1" w14:textId="77777777" w:rsidR="00A63B73" w:rsidRPr="0008489F" w:rsidRDefault="00A63B73" w:rsidP="00A63B73">
                              <w:pPr>
                                <w:spacing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08489F">
                                <w:rPr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  <w:t>Negative Driv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28025A2" id="Gruppieren 18" o:spid="_x0000_s1029" style="position:absolute;margin-left:125.1pt;margin-top:380.3pt;width:97.8pt;height:154.5pt;z-index:251668480;mso-width-relative:margin;mso-height-relative:margin" coordorigin="2286,381" coordsize="12420,19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">
                <v:rect id="Rechteck 14" o:spid="_x0000_s1030" style="position:absolute;left:2819;top:381;width:1097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xJrwAAAANsAAAAPAAAAZHJzL2Rvd25yZXYueG1sRE9NawIx&#10;EL0X/A9hBG81q0i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Y+8Sa8AAAADbAAAADwAAAAAA&#10;AAAAAAAAAAAHAgAAZHJzL2Rvd25yZXYueG1sUEsFBgAAAAADAAMAtwAAAPQCAAAAAA==&#10;" filled="f" stroked="f" strokeweight="1pt">
                  <v:textbox>
                    <w:txbxContent>
                      <w:p w14:paraId="33E7BCC8" w14:textId="77777777" w:rsidR="00A63B73" w:rsidRPr="0008489F" w:rsidRDefault="00A63B73" w:rsidP="00A63B73">
                        <w:pPr>
                          <w:spacing w:line="240" w:lineRule="auto"/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</w:pPr>
                        <w:r w:rsidRPr="0008489F"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  <w:t>Positive Drivers</w:t>
                        </w:r>
                      </w:p>
                    </w:txbxContent>
                  </v:textbox>
                </v:rect>
                <v:rect id="Rechteck 15" o:spid="_x0000_s1031" style="position:absolute;left:2286;top:17032;width:12420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7fwwAAAANsAAAAPAAAAZHJzL2Rvd25yZXYueG1sRE9NawIx&#10;EL0X/A9hBG81q2C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DKO38MAAAADbAAAADwAAAAAA&#10;AAAAAAAAAAAHAgAAZHJzL2Rvd25yZXYueG1sUEsFBgAAAAADAAMAtwAAAPQCAAAAAA==&#10;" filled="f" stroked="f" strokeweight="1pt">
                  <v:textbox>
                    <w:txbxContent>
                      <w:p w14:paraId="7F5031A1" w14:textId="77777777" w:rsidR="00A63B73" w:rsidRPr="0008489F" w:rsidRDefault="00A63B73" w:rsidP="00A63B73">
                        <w:pPr>
                          <w:spacing w:line="240" w:lineRule="auto"/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</w:pPr>
                        <w:r w:rsidRPr="0008489F">
                          <w:rPr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  <w:t>Negative Driver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400A9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B978B9" wp14:editId="17D4B299">
                <wp:simplePos x="0" y="0"/>
                <wp:positionH relativeFrom="column">
                  <wp:posOffset>109855</wp:posOffset>
                </wp:positionH>
                <wp:positionV relativeFrom="paragraph">
                  <wp:posOffset>4697095</wp:posOffset>
                </wp:positionV>
                <wp:extent cx="3482340" cy="266700"/>
                <wp:effectExtent l="0" t="0" r="0" b="0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8234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A985C1" w14:textId="40C0ACC7" w:rsidR="00A63B73" w:rsidRPr="0008489F" w:rsidRDefault="00A63B73" w:rsidP="00A63B73">
                            <w:pPr>
                              <w:spacing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89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raining usage (N=12) [acceptance/satisfaction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4B978B9" id="Rechteck 16" o:spid="_x0000_s1032" style="position:absolute;margin-left:8.65pt;margin-top:369.85pt;width:274.2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" filled="f" stroked="f" strokeweight="1pt">
                <v:textbox>
                  <w:txbxContent>
                    <w:p w14:paraId="47A985C1" w14:textId="40C0ACC7" w:rsidR="00A63B73" w:rsidRPr="0008489F" w:rsidRDefault="00A63B73" w:rsidP="00A63B73">
                      <w:pPr>
                        <w:spacing w:line="240" w:lineRule="auto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08489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Training usage (N=12) [acceptance/satisfaction]</w:t>
                      </w:r>
                    </w:p>
                  </w:txbxContent>
                </v:textbox>
              </v:rect>
            </w:pict>
          </mc:Fallback>
        </mc:AlternateContent>
      </w:r>
      <w:r w:rsidR="000848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9AEDE8D" wp14:editId="6285B961">
                <wp:simplePos x="0" y="0"/>
                <wp:positionH relativeFrom="column">
                  <wp:posOffset>997585</wp:posOffset>
                </wp:positionH>
                <wp:positionV relativeFrom="paragraph">
                  <wp:posOffset>677545</wp:posOffset>
                </wp:positionV>
                <wp:extent cx="2004060" cy="373380"/>
                <wp:effectExtent l="0" t="0" r="0" b="0"/>
                <wp:wrapNone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A7110" w14:textId="0FEEA2E7" w:rsidR="00834AFC" w:rsidRPr="0008489F" w:rsidRDefault="00834AFC" w:rsidP="00A63B73">
                            <w:pPr>
                              <w:spacing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89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raining content and structure (N=15) [acceptance/satisfaction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9AEDE8D" id="Rechteck 11" o:spid="_x0000_s1033" style="position:absolute;margin-left:78.55pt;margin-top:53.35pt;width:157.8pt;height:29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" filled="f" stroked="f" strokeweight="1pt">
                <v:textbox>
                  <w:txbxContent>
                    <w:p w14:paraId="19DA7110" w14:textId="0FEEA2E7" w:rsidR="00834AFC" w:rsidRPr="0008489F" w:rsidRDefault="00834AFC" w:rsidP="00A63B73">
                      <w:pPr>
                        <w:spacing w:line="240" w:lineRule="auto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08489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Training content and structure (N=15) [acceptance/satisfaction]</w:t>
                      </w:r>
                    </w:p>
                  </w:txbxContent>
                </v:textbox>
              </v:rect>
            </w:pict>
          </mc:Fallback>
        </mc:AlternateContent>
      </w:r>
      <w:r w:rsidR="000F0A09">
        <w:rPr>
          <w:noProof/>
          <w:lang w:val="en-GB" w:eastAsia="en-GB"/>
        </w:rPr>
        <w:drawing>
          <wp:inline distT="0" distB="0" distL="0" distR="0" wp14:anchorId="533870D3" wp14:editId="6F37BE80">
            <wp:extent cx="5715000" cy="8092440"/>
            <wp:effectExtent l="0" t="0" r="0" b="381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E2C811DB-E6AE-46E7-B751-AA415F2648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606336">
        <w:rPr>
          <w:i/>
          <w:iCs/>
          <w:sz w:val="18"/>
          <w:szCs w:val="18"/>
          <w:lang w:val="en-US"/>
        </w:rPr>
        <w:t xml:space="preserve"> </w:t>
      </w:r>
    </w:p>
    <w:p w14:paraId="4F60DD50" w14:textId="0AF8043C" w:rsidR="00FC6B66" w:rsidRDefault="007B04FC"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180FFF" wp14:editId="5DB2DB7D">
                <wp:simplePos x="0" y="0"/>
                <wp:positionH relativeFrom="column">
                  <wp:posOffset>883285</wp:posOffset>
                </wp:positionH>
                <wp:positionV relativeFrom="paragraph">
                  <wp:posOffset>6080125</wp:posOffset>
                </wp:positionV>
                <wp:extent cx="2560320" cy="274320"/>
                <wp:effectExtent l="0" t="0" r="0" b="0"/>
                <wp:wrapNone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6BF57A" w14:textId="2256E074" w:rsidR="00FC6B66" w:rsidRPr="007B04FC" w:rsidRDefault="00FC6B66" w:rsidP="00FC6B66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B04F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inancing (N=2) [satisfaction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8180FFF" id="Rechteck 22" o:spid="_x0000_s1034" style="position:absolute;margin-left:69.55pt;margin-top:478.75pt;width:201.6pt;height:21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" filled="f" stroked="f" strokeweight="1pt">
                <v:textbox>
                  <w:txbxContent>
                    <w:p w14:paraId="2C6BF57A" w14:textId="2256E074" w:rsidR="00FC6B66" w:rsidRPr="007B04FC" w:rsidRDefault="00FC6B66" w:rsidP="00FC6B66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7B04FC">
                        <w:rPr>
                          <w:b/>
                          <w:bCs/>
                          <w:sz w:val="18"/>
                          <w:szCs w:val="18"/>
                        </w:rPr>
                        <w:t>Financing (N=2) [satisfaction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CED8B0" wp14:editId="5B59A229">
                <wp:simplePos x="0" y="0"/>
                <wp:positionH relativeFrom="column">
                  <wp:posOffset>1911985</wp:posOffset>
                </wp:positionH>
                <wp:positionV relativeFrom="paragraph">
                  <wp:posOffset>5371465</wp:posOffset>
                </wp:positionV>
                <wp:extent cx="1143000" cy="274320"/>
                <wp:effectExtent l="0" t="0" r="0" b="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4DD0DC" w14:textId="77777777" w:rsidR="00FC6B66" w:rsidRPr="007B04FC" w:rsidRDefault="00FC6B66" w:rsidP="00FC6B6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7B04FC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Negative Driv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CCED8B0" id="Rechteck 26" o:spid="_x0000_s1035" style="position:absolute;margin-left:150.55pt;margin-top:422.95pt;width:90pt;height:21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" filled="f" stroked="f" strokeweight="1pt">
                <v:textbox>
                  <w:txbxContent>
                    <w:p w14:paraId="364DD0DC" w14:textId="77777777" w:rsidR="00FC6B66" w:rsidRPr="007B04FC" w:rsidRDefault="00FC6B66" w:rsidP="00FC6B6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7B04FC">
                        <w:rPr>
                          <w:i/>
                          <w:iCs/>
                          <w:sz w:val="18"/>
                          <w:szCs w:val="18"/>
                        </w:rPr>
                        <w:t>Negative Driv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5978825" wp14:editId="7FE2FB16">
                <wp:simplePos x="0" y="0"/>
                <wp:positionH relativeFrom="column">
                  <wp:posOffset>1942465</wp:posOffset>
                </wp:positionH>
                <wp:positionV relativeFrom="paragraph">
                  <wp:posOffset>4053205</wp:posOffset>
                </wp:positionV>
                <wp:extent cx="1165860" cy="274320"/>
                <wp:effectExtent l="0" t="0" r="0" b="0"/>
                <wp:wrapNone/>
                <wp:docPr id="25" name="Recht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586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279650" w14:textId="77777777" w:rsidR="00FC6B66" w:rsidRPr="007B04FC" w:rsidRDefault="00FC6B66" w:rsidP="00FC6B6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7B04FC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ositive Driv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5978825" id="Rechteck 25" o:spid="_x0000_s1036" style="position:absolute;margin-left:152.95pt;margin-top:319.15pt;width:91.8pt;height:21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" filled="f" stroked="f" strokeweight="1pt">
                <v:textbox>
                  <w:txbxContent>
                    <w:p w14:paraId="77279650" w14:textId="77777777" w:rsidR="00FC6B66" w:rsidRPr="007B04FC" w:rsidRDefault="00FC6B66" w:rsidP="00FC6B6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7B04FC">
                        <w:rPr>
                          <w:i/>
                          <w:iCs/>
                          <w:sz w:val="18"/>
                          <w:szCs w:val="18"/>
                        </w:rPr>
                        <w:t>Positive Driv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FAADD1" wp14:editId="5BD7FAD4">
                <wp:simplePos x="0" y="0"/>
                <wp:positionH relativeFrom="column">
                  <wp:posOffset>708025</wp:posOffset>
                </wp:positionH>
                <wp:positionV relativeFrom="paragraph">
                  <wp:posOffset>3855085</wp:posOffset>
                </wp:positionV>
                <wp:extent cx="2560320" cy="274320"/>
                <wp:effectExtent l="0" t="0" r="0" b="0"/>
                <wp:wrapNone/>
                <wp:docPr id="21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883872" w14:textId="7AA58EA9" w:rsidR="00FC6B66" w:rsidRPr="007B04FC" w:rsidRDefault="00FC6B66" w:rsidP="00FC6B66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B04F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raining outcome (N=7) [satisfaction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9FAADD1" id="Rechteck 21" o:spid="_x0000_s1037" style="position:absolute;margin-left:55.75pt;margin-top:303.55pt;width:201.6pt;height:21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" filled="f" stroked="f" strokeweight="1pt">
                <v:textbox>
                  <w:txbxContent>
                    <w:p w14:paraId="78883872" w14:textId="7AA58EA9" w:rsidR="00FC6B66" w:rsidRPr="007B04FC" w:rsidRDefault="00FC6B66" w:rsidP="00FC6B66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7B04FC">
                        <w:rPr>
                          <w:b/>
                          <w:bCs/>
                          <w:sz w:val="18"/>
                          <w:szCs w:val="18"/>
                        </w:rPr>
                        <w:t>Training outcome (N=7) [satisfaction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190B986" wp14:editId="2E14C76D">
                <wp:simplePos x="0" y="0"/>
                <wp:positionH relativeFrom="column">
                  <wp:posOffset>1942465</wp:posOffset>
                </wp:positionH>
                <wp:positionV relativeFrom="paragraph">
                  <wp:posOffset>2445385</wp:posOffset>
                </wp:positionV>
                <wp:extent cx="1143000" cy="274320"/>
                <wp:effectExtent l="0" t="0" r="0" b="0"/>
                <wp:wrapNone/>
                <wp:docPr id="24" name="Rechtec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3C69AF" w14:textId="47AA0ED1" w:rsidR="00FC6B66" w:rsidRPr="007B04FC" w:rsidRDefault="00FC6B66" w:rsidP="00FC6B6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7B04FC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Negative Driv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90B986" id="Rechteck 24" o:spid="_x0000_s1038" style="position:absolute;margin-left:152.95pt;margin-top:192.55pt;width:90pt;height:21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" filled="f" stroked="f" strokeweight="1pt">
                <v:textbox>
                  <w:txbxContent>
                    <w:p w14:paraId="363C69AF" w14:textId="47AA0ED1" w:rsidR="00FC6B66" w:rsidRPr="007B04FC" w:rsidRDefault="00FC6B66" w:rsidP="00FC6B6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7B04FC">
                        <w:rPr>
                          <w:i/>
                          <w:iCs/>
                          <w:sz w:val="18"/>
                          <w:szCs w:val="18"/>
                        </w:rPr>
                        <w:t>Negative Driv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B52A20" wp14:editId="5337DE52">
                <wp:simplePos x="0" y="0"/>
                <wp:positionH relativeFrom="column">
                  <wp:posOffset>1950085</wp:posOffset>
                </wp:positionH>
                <wp:positionV relativeFrom="paragraph">
                  <wp:posOffset>898525</wp:posOffset>
                </wp:positionV>
                <wp:extent cx="1165860" cy="274320"/>
                <wp:effectExtent l="0" t="0" r="0" b="0"/>
                <wp:wrapNone/>
                <wp:docPr id="23" name="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586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622904" w14:textId="5923462E" w:rsidR="00FC6B66" w:rsidRPr="007B04FC" w:rsidRDefault="00FC6B66" w:rsidP="00FC6B66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7B04FC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ositive Driv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2B52A20" id="Rechteck 23" o:spid="_x0000_s1039" style="position:absolute;margin-left:153.55pt;margin-top:70.75pt;width:91.8pt;height:21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" filled="f" stroked="f" strokeweight="1pt">
                <v:textbox>
                  <w:txbxContent>
                    <w:p w14:paraId="7A622904" w14:textId="5923462E" w:rsidR="00FC6B66" w:rsidRPr="007B04FC" w:rsidRDefault="00FC6B66" w:rsidP="00FC6B66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7B04FC">
                        <w:rPr>
                          <w:i/>
                          <w:iCs/>
                          <w:sz w:val="18"/>
                          <w:szCs w:val="18"/>
                        </w:rPr>
                        <w:t>Positive Driv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9A93FA" wp14:editId="58032420">
                <wp:simplePos x="0" y="0"/>
                <wp:positionH relativeFrom="column">
                  <wp:posOffset>1226185</wp:posOffset>
                </wp:positionH>
                <wp:positionV relativeFrom="paragraph">
                  <wp:posOffset>662305</wp:posOffset>
                </wp:positionV>
                <wp:extent cx="2026920" cy="274320"/>
                <wp:effectExtent l="0" t="0" r="0" b="0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692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490A95" w14:textId="7B461E18" w:rsidR="00FC6B66" w:rsidRPr="007B04FC" w:rsidRDefault="00FC6B66" w:rsidP="00FC6B66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B04F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E-coach (N=11) [satisfaction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D9A93FA" id="Rechteck 20" o:spid="_x0000_s1040" style="position:absolute;margin-left:96.55pt;margin-top:52.15pt;width:159.6pt;height:21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" filled="f" stroked="f" strokeweight="1pt">
                <v:textbox>
                  <w:txbxContent>
                    <w:p w14:paraId="14490A95" w14:textId="7B461E18" w:rsidR="00FC6B66" w:rsidRPr="007B04FC" w:rsidRDefault="00FC6B66" w:rsidP="00FC6B66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7B04FC">
                        <w:rPr>
                          <w:b/>
                          <w:bCs/>
                          <w:sz w:val="18"/>
                          <w:szCs w:val="18"/>
                        </w:rPr>
                        <w:t>E-coach (N=11) [satisfaction]</w:t>
                      </w:r>
                    </w:p>
                  </w:txbxContent>
                </v:textbox>
              </v:rect>
            </w:pict>
          </mc:Fallback>
        </mc:AlternateContent>
      </w:r>
      <w:r w:rsidR="00FC6B66" w:rsidRPr="00B32759">
        <w:rPr>
          <w:noProof/>
          <w:lang w:val="en-GB" w:eastAsia="en-GB"/>
        </w:rPr>
        <w:drawing>
          <wp:inline distT="0" distB="0" distL="0" distR="0" wp14:anchorId="71D33BC5" wp14:editId="739AFDB2">
            <wp:extent cx="5753100" cy="7139940"/>
            <wp:effectExtent l="0" t="0" r="0" b="3810"/>
            <wp:docPr id="17" name="Diagramm 17">
              <a:extLst xmlns:a="http://schemas.openxmlformats.org/drawingml/2006/main">
                <a:ext uri="{FF2B5EF4-FFF2-40B4-BE49-F238E27FC236}">
                  <a16:creationId xmlns:a16="http://schemas.microsoft.com/office/drawing/2014/main" id="{6567D3E4-41C5-4E44-BBE5-C0D2CA7B67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00180DE" w14:textId="2BBAE476" w:rsidR="00606336" w:rsidRPr="007F67D9" w:rsidRDefault="00606336" w:rsidP="00606336">
      <w:pPr>
        <w:pStyle w:val="Beschriftung"/>
        <w:rPr>
          <w:i w:val="0"/>
          <w:color w:val="auto"/>
        </w:rPr>
      </w:pPr>
      <w:r w:rsidRPr="007F67D9">
        <w:rPr>
          <w:b/>
          <w:color w:val="auto"/>
          <w:lang w:val="en-GB"/>
        </w:rPr>
        <w:t xml:space="preserve">Figure </w:t>
      </w:r>
      <w:r>
        <w:rPr>
          <w:b/>
          <w:color w:val="auto"/>
          <w:lang w:val="en-GB"/>
        </w:rPr>
        <w:t>1</w:t>
      </w:r>
      <w:r w:rsidRPr="007F67D9">
        <w:rPr>
          <w:b/>
          <w:color w:val="auto"/>
          <w:lang w:val="en-GB"/>
        </w:rPr>
        <w:t>.</w:t>
      </w:r>
      <w:r w:rsidRPr="007F67D9">
        <w:rPr>
          <w:color w:val="auto"/>
          <w:lang w:val="en-GB"/>
        </w:rPr>
        <w:t xml:space="preserve"> </w:t>
      </w:r>
      <w:r w:rsidRPr="0041719E">
        <w:rPr>
          <w:color w:val="auto"/>
          <w:lang w:val="en-GB"/>
        </w:rPr>
        <w:t xml:space="preserve">Frequency graphs of </w:t>
      </w:r>
      <w:r>
        <w:rPr>
          <w:color w:val="auto"/>
          <w:lang w:val="en-GB"/>
        </w:rPr>
        <w:t>identified themes with regard to acceptance and/or satisfaction with the IMI program</w:t>
      </w:r>
      <w:r w:rsidRPr="0041719E">
        <w:rPr>
          <w:color w:val="auto"/>
          <w:lang w:val="en-GB"/>
        </w:rPr>
        <w:t xml:space="preserve"> mentioned in the interviews </w:t>
      </w:r>
      <w:r>
        <w:rPr>
          <w:color w:val="auto"/>
          <w:lang w:val="en-GB"/>
        </w:rPr>
        <w:t xml:space="preserve">(N=22) </w:t>
      </w:r>
      <w:r w:rsidRPr="0041719E">
        <w:rPr>
          <w:color w:val="auto"/>
          <w:lang w:val="en-GB"/>
        </w:rPr>
        <w:t>and in the follow-up assessment</w:t>
      </w:r>
      <w:r>
        <w:rPr>
          <w:color w:val="auto"/>
          <w:lang w:val="en-GB"/>
        </w:rPr>
        <w:t xml:space="preserve"> (N=17)</w:t>
      </w:r>
      <w:r w:rsidRPr="0041719E">
        <w:rPr>
          <w:color w:val="auto"/>
          <w:lang w:val="en-GB"/>
        </w:rPr>
        <w:t xml:space="preserve">. </w:t>
      </w:r>
    </w:p>
    <w:p w14:paraId="67C72DAA" w14:textId="1AB8D649" w:rsidR="0041719E" w:rsidRDefault="0041719E" w:rsidP="00606336">
      <w:pPr>
        <w:pStyle w:val="Beschriftung"/>
      </w:pPr>
      <w:bookmarkStart w:id="0" w:name="_GoBack"/>
      <w:bookmarkEnd w:id="0"/>
    </w:p>
    <w:sectPr w:rsidR="004171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7AD382" w16cid:durableId="265EF3C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Constantia"/>
    <w:panose1 w:val="02030600000101010101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2FD"/>
    <w:rsid w:val="0004665C"/>
    <w:rsid w:val="00062CB2"/>
    <w:rsid w:val="00080ADD"/>
    <w:rsid w:val="0008489F"/>
    <w:rsid w:val="000B6456"/>
    <w:rsid w:val="000C6775"/>
    <w:rsid w:val="000F0A09"/>
    <w:rsid w:val="001A4A0A"/>
    <w:rsid w:val="00214C7C"/>
    <w:rsid w:val="0025358E"/>
    <w:rsid w:val="00292056"/>
    <w:rsid w:val="002A0D2A"/>
    <w:rsid w:val="003622FD"/>
    <w:rsid w:val="003B4297"/>
    <w:rsid w:val="00400A95"/>
    <w:rsid w:val="0041719E"/>
    <w:rsid w:val="00423F77"/>
    <w:rsid w:val="0042639A"/>
    <w:rsid w:val="00485F24"/>
    <w:rsid w:val="004B67D0"/>
    <w:rsid w:val="004D78A9"/>
    <w:rsid w:val="005219DA"/>
    <w:rsid w:val="005221D1"/>
    <w:rsid w:val="00523752"/>
    <w:rsid w:val="00524108"/>
    <w:rsid w:val="005B5698"/>
    <w:rsid w:val="005C7F28"/>
    <w:rsid w:val="00606043"/>
    <w:rsid w:val="00606336"/>
    <w:rsid w:val="00671ABD"/>
    <w:rsid w:val="00694584"/>
    <w:rsid w:val="00754908"/>
    <w:rsid w:val="007926FF"/>
    <w:rsid w:val="007B04FC"/>
    <w:rsid w:val="007B4015"/>
    <w:rsid w:val="00834AFC"/>
    <w:rsid w:val="008C43C6"/>
    <w:rsid w:val="00976312"/>
    <w:rsid w:val="009F464D"/>
    <w:rsid w:val="00A0563F"/>
    <w:rsid w:val="00A059F2"/>
    <w:rsid w:val="00A13FE6"/>
    <w:rsid w:val="00A152E7"/>
    <w:rsid w:val="00A63B73"/>
    <w:rsid w:val="00B11419"/>
    <w:rsid w:val="00B32759"/>
    <w:rsid w:val="00B6437C"/>
    <w:rsid w:val="00BF5799"/>
    <w:rsid w:val="00C15DEE"/>
    <w:rsid w:val="00CB0665"/>
    <w:rsid w:val="00CF3622"/>
    <w:rsid w:val="00D00EA1"/>
    <w:rsid w:val="00D26EEC"/>
    <w:rsid w:val="00D33583"/>
    <w:rsid w:val="00D525C3"/>
    <w:rsid w:val="00D746AA"/>
    <w:rsid w:val="00D82797"/>
    <w:rsid w:val="00DA358D"/>
    <w:rsid w:val="00DB74A8"/>
    <w:rsid w:val="00DB7D3C"/>
    <w:rsid w:val="00E03F98"/>
    <w:rsid w:val="00E371BF"/>
    <w:rsid w:val="00E73012"/>
    <w:rsid w:val="00F813B2"/>
    <w:rsid w:val="00FC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2E6AB"/>
  <w15:chartTrackingRefBased/>
  <w15:docId w15:val="{1BB8D577-3053-46FE-879A-FF554085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59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berschrift2"/>
    <w:link w:val="berschrift3Zchn"/>
    <w:uiPriority w:val="9"/>
    <w:qFormat/>
    <w:rsid w:val="00A059F2"/>
    <w:pPr>
      <w:keepNext/>
      <w:spacing w:before="240" w:after="60" w:line="480" w:lineRule="auto"/>
      <w:jc w:val="both"/>
      <w:outlineLvl w:val="2"/>
    </w:pPr>
    <w:rPr>
      <w:rFonts w:eastAsia="Times New Roman" w:cs="Times New Roman"/>
      <w:b/>
      <w:color w:val="4472C4" w:themeColor="accent1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059F2"/>
    <w:rPr>
      <w:rFonts w:eastAsia="Times New Roman" w:cs="Times New Roman"/>
      <w:b/>
      <w:color w:val="4472C4" w:themeColor="accent1"/>
      <w:sz w:val="24"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9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41719E"/>
    <w:pPr>
      <w:spacing w:after="200" w:line="240" w:lineRule="auto"/>
      <w:jc w:val="both"/>
    </w:pPr>
    <w:rPr>
      <w:rFonts w:eastAsia="Batang"/>
      <w:i/>
      <w:iCs/>
      <w:color w:val="44546A" w:themeColor="text2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71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371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71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71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71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-Arbeitsblat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-Arbeitsblat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-Arbeitsblat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3155413862567058"/>
          <c:y val="7.1000097546147264E-2"/>
          <c:w val="0.42208416979581653"/>
          <c:h val="0.8800587318547151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Tabelle3!$C$2</c:f>
              <c:strCache>
                <c:ptCount val="1"/>
                <c:pt idx="0">
                  <c:v>Qualitative results (interview)</c:v>
                </c:pt>
              </c:strCache>
            </c:strRef>
          </c:tx>
          <c:spPr>
            <a:solidFill>
              <a:srgbClr val="E7E6E6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"/>
                  <c:y val="4.3215211754537731E-3"/>
                </c:manualLayout>
              </c:layout>
              <c:tx>
                <c:rich>
                  <a:bodyPr/>
                  <a:lstStyle/>
                  <a:p>
                    <a:fld id="{6CA8FAC3-0CD8-4FC1-BB0D-C1C4FA937D25}" type="VALUE">
                      <a:rPr lang="en-US"/>
                      <a:pPr/>
                      <a:t>[WERT]</a:t>
                    </a:fld>
                    <a:r>
                      <a:rPr lang="en-US"/>
                      <a:t> (10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0264-441B-9476-0200AAE4E37B}"/>
                </c:ext>
              </c:extLst>
            </c:dLbl>
            <c:dLbl>
              <c:idx val="2"/>
              <c:layout>
                <c:manualLayout>
                  <c:x val="-2.2016732716864818E-3"/>
                  <c:y val="4.3215211754537601E-3"/>
                </c:manualLayout>
              </c:layout>
              <c:tx>
                <c:rich>
                  <a:bodyPr/>
                  <a:lstStyle/>
                  <a:p>
                    <a:fld id="{39A61D8C-2CFC-48F6-8DAF-37A72B7D67F2}" type="VALUE">
                      <a:rPr lang="en-US"/>
                      <a:pPr/>
                      <a:t>[WERT]</a:t>
                    </a:fld>
                    <a:r>
                      <a:rPr lang="en-US"/>
                      <a:t> (8/22)  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0264-441B-9476-0200AAE4E37B}"/>
                </c:ext>
              </c:extLst>
            </c:dLbl>
            <c:dLbl>
              <c:idx val="3"/>
              <c:layout>
                <c:manualLayout>
                  <c:x val="-2.2016732716864818E-3"/>
                  <c:y val="4.3215211754537861E-3"/>
                </c:manualLayout>
              </c:layout>
              <c:tx>
                <c:rich>
                  <a:bodyPr/>
                  <a:lstStyle/>
                  <a:p>
                    <a:fld id="{AE1EC1FC-5DE8-441A-B681-B595D056E9F7}" type="VALUE">
                      <a:rPr lang="en-US"/>
                      <a:pPr/>
                      <a:t>[WERT]</a:t>
                    </a:fld>
                    <a:r>
                      <a:rPr lang="en-US"/>
                      <a:t> (8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0264-441B-9476-0200AAE4E37B}"/>
                </c:ext>
              </c:extLst>
            </c:dLbl>
            <c:dLbl>
              <c:idx val="4"/>
              <c:layout>
                <c:manualLayout>
                  <c:x val="-4.4033465433729636E-3"/>
                  <c:y val="4.3215211754537861E-3"/>
                </c:manualLayout>
              </c:layout>
              <c:tx>
                <c:rich>
                  <a:bodyPr/>
                  <a:lstStyle/>
                  <a:p>
                    <a:fld id="{690C40D8-4FFE-4726-97D7-F300F8DF959F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0264-441B-9476-0200AAE4E37B}"/>
                </c:ext>
              </c:extLst>
            </c:dLbl>
            <c:dLbl>
              <c:idx val="7"/>
              <c:layout>
                <c:manualLayout>
                  <c:x val="0"/>
                  <c:y val="5.7620282339383199E-3"/>
                </c:manualLayout>
              </c:layout>
              <c:tx>
                <c:rich>
                  <a:bodyPr/>
                  <a:lstStyle/>
                  <a:p>
                    <a:fld id="{7DB2DF35-7038-4180-9609-BDC4ABF4A02D}" type="VALUE">
                      <a:rPr lang="en-US"/>
                      <a:pPr/>
                      <a:t>[WERT]</a:t>
                    </a:fld>
                    <a:r>
                      <a:rPr lang="en-US"/>
                      <a:t> (11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0264-441B-9476-0200AAE4E37B}"/>
                </c:ext>
              </c:extLst>
            </c:dLbl>
            <c:dLbl>
              <c:idx val="8"/>
              <c:layout>
                <c:manualLayout>
                  <c:x val="-4.4033465433729636E-3"/>
                  <c:y val="5.7621416596909825E-3"/>
                </c:manualLayout>
              </c:layout>
              <c:tx>
                <c:rich>
                  <a:bodyPr/>
                  <a:lstStyle/>
                  <a:p>
                    <a:fld id="{89C85D9E-AEC9-4E7A-BAF3-FDDA9B2C4BA9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0264-441B-9476-0200AAE4E37B}"/>
                </c:ext>
              </c:extLst>
            </c:dLbl>
            <c:dLbl>
              <c:idx val="9"/>
              <c:layout>
                <c:manualLayout>
                  <c:x val="-6.6050198150594455E-3"/>
                  <c:y val="4.3216346012063967E-3"/>
                </c:manualLayout>
              </c:layout>
              <c:tx>
                <c:rich>
                  <a:bodyPr/>
                  <a:lstStyle/>
                  <a:p>
                    <a:fld id="{2FCCC0B3-784C-453F-8E66-AF608A4BB967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0264-441B-9476-0200AAE4E37B}"/>
                </c:ext>
              </c:extLst>
            </c:dLbl>
            <c:dLbl>
              <c:idx val="11"/>
              <c:layout>
                <c:manualLayout>
                  <c:x val="-2.2016732716864012E-3"/>
                  <c:y val="2.8810141169691729E-3"/>
                </c:manualLayout>
              </c:layout>
              <c:tx>
                <c:rich>
                  <a:bodyPr/>
                  <a:lstStyle/>
                  <a:p>
                    <a:fld id="{C62511C0-9567-4345-BC46-1869DDDCDAAA}" type="VALUE">
                      <a:rPr lang="en-US"/>
                      <a:pPr/>
                      <a:t>[WERT]</a:t>
                    </a:fld>
                    <a:r>
                      <a:rPr lang="en-US"/>
                      <a:t> (6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0264-441B-9476-0200AAE4E37B}"/>
                </c:ext>
              </c:extLst>
            </c:dLbl>
            <c:dLbl>
              <c:idx val="14"/>
              <c:layout>
                <c:manualLayout>
                  <c:x val="0"/>
                  <c:y val="5.7620282339383459E-3"/>
                </c:manualLayout>
              </c:layout>
              <c:tx>
                <c:rich>
                  <a:bodyPr/>
                  <a:lstStyle/>
                  <a:p>
                    <a:fld id="{70C2DE69-0E36-4318-AA80-615EF3691563}" type="VALUE">
                      <a:rPr lang="en-US"/>
                      <a:pPr/>
                      <a:t>[WERT]</a:t>
                    </a:fld>
                    <a:r>
                      <a:rPr lang="en-US"/>
                      <a:t> (17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0264-441B-9476-0200AAE4E37B}"/>
                </c:ext>
              </c:extLst>
            </c:dLbl>
            <c:dLbl>
              <c:idx val="16"/>
              <c:layout>
                <c:manualLayout>
                  <c:x val="-2.2016732716864818E-3"/>
                  <c:y val="4.3215211754538121E-3"/>
                </c:manualLayout>
              </c:layout>
              <c:tx>
                <c:rich>
                  <a:bodyPr/>
                  <a:lstStyle/>
                  <a:p>
                    <a:fld id="{D89A108C-755F-4316-A8D3-212855A320B4}" type="VALUE">
                      <a:rPr lang="en-US"/>
                      <a:pPr/>
                      <a:t>[WERT]</a:t>
                    </a:fld>
                    <a:r>
                      <a:rPr lang="en-US"/>
                      <a:t> (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0264-441B-9476-0200AAE4E37B}"/>
                </c:ext>
              </c:extLst>
            </c:dLbl>
            <c:dLbl>
              <c:idx val="17"/>
              <c:layout>
                <c:manualLayout>
                  <c:x val="4.4033465433729636E-3"/>
                  <c:y val="2.8810141169691729E-3"/>
                </c:manualLayout>
              </c:layout>
              <c:tx>
                <c:rich>
                  <a:bodyPr/>
                  <a:lstStyle/>
                  <a:p>
                    <a:fld id="{056A2E14-2034-474C-9E9D-1B6958E0DBD0}" type="VALUE">
                      <a:rPr lang="en-US"/>
                      <a:pPr/>
                      <a:t>[WERT]</a:t>
                    </a:fld>
                    <a:r>
                      <a:rPr lang="en-US"/>
                      <a:t> (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0264-441B-9476-0200AAE4E37B}"/>
                </c:ext>
              </c:extLst>
            </c:dLbl>
            <c:dLbl>
              <c:idx val="20"/>
              <c:layout>
                <c:manualLayout>
                  <c:x val="-6.6050198150594455E-3"/>
                  <c:y val="2.881014116969172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73%</a:t>
                    </a:r>
                    <a:r>
                      <a:rPr lang="en-US" baseline="0"/>
                      <a:t> (16/22)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0264-441B-9476-0200AAE4E37B}"/>
                </c:ext>
              </c:extLst>
            </c:dLbl>
            <c:dLbl>
              <c:idx val="21"/>
              <c:layout>
                <c:manualLayout>
                  <c:x val="-1.1200540456636552E-2"/>
                  <c:y val="4.3218329592859938E-3"/>
                </c:manualLayout>
              </c:layout>
              <c:tx>
                <c:rich>
                  <a:bodyPr/>
                  <a:lstStyle/>
                  <a:p>
                    <a:fld id="{7F58A455-B303-4912-9047-6157E24C1BB3}" type="VALUE">
                      <a:rPr lang="en-US"/>
                      <a:pPr/>
                      <a:t>[WERT]</a:t>
                    </a:fld>
                    <a:r>
                      <a:rPr lang="en-US"/>
                      <a:t> (9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162634408602151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0264-441B-9476-0200AAE4E37B}"/>
                </c:ext>
              </c:extLst>
            </c:dLbl>
            <c:dLbl>
              <c:idx val="22"/>
              <c:layout>
                <c:manualLayout>
                  <c:x val="-1.2282159286540795E-2"/>
                  <c:y val="4.3218329592858862E-3"/>
                </c:manualLayout>
              </c:layout>
              <c:tx>
                <c:rich>
                  <a:bodyPr/>
                  <a:lstStyle/>
                  <a:p>
                    <a:fld id="{6354CCD1-3EF8-43DB-9708-668040562C13}" type="VALUE">
                      <a:rPr lang="en-US"/>
                      <a:pPr/>
                      <a:t>[WERT]</a:t>
                    </a:fld>
                    <a:r>
                      <a:rPr lang="en-US"/>
                      <a:t> (7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938620071684588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3-0264-441B-9476-0200AAE4E37B}"/>
                </c:ext>
              </c:extLst>
            </c:dLbl>
            <c:dLbl>
              <c:idx val="23"/>
              <c:layout>
                <c:manualLayout>
                  <c:x val="-8.9219442327774373E-3"/>
                  <c:y val="2.8812027613807824E-3"/>
                </c:manualLayout>
              </c:layout>
              <c:tx>
                <c:rich>
                  <a:bodyPr/>
                  <a:lstStyle/>
                  <a:p>
                    <a:fld id="{54716415-6ADA-4FD7-9C8D-554DE78AD654}" type="VALUE">
                      <a:rPr lang="en-US"/>
                      <a:pPr/>
                      <a:t>[WERT]</a:t>
                    </a:fld>
                    <a:r>
                      <a:rPr lang="en-US"/>
                      <a:t> (5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2665770609319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0264-441B-9476-0200AAE4E37B}"/>
                </c:ext>
              </c:extLst>
            </c:dLbl>
            <c:dLbl>
              <c:idx val="24"/>
              <c:layout>
                <c:manualLayout>
                  <c:x val="-6.6818008636017273E-3"/>
                  <c:y val="2.8810874925220401E-3"/>
                </c:manualLayout>
              </c:layout>
              <c:tx>
                <c:rich>
                  <a:bodyPr/>
                  <a:lstStyle/>
                  <a:p>
                    <a:fld id="{24278AF1-8A0D-497E-B799-E72F3C0EEA1D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162634408602151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0264-441B-9476-0200AAE4E37B}"/>
                </c:ext>
              </c:extLst>
            </c:dLbl>
            <c:dLbl>
              <c:idx val="25"/>
              <c:layout>
                <c:manualLayout>
                  <c:x val="-7.8018725481895411E-3"/>
                  <c:y val="2.9046023397272971E-3"/>
                </c:manualLayout>
              </c:layout>
              <c:tx>
                <c:rich>
                  <a:bodyPr/>
                  <a:lstStyle/>
                  <a:p>
                    <a:fld id="{35A8D622-03CE-43DC-BCAF-0143EDAD89D7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042562724014337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0264-441B-9476-0200AAE4E37B}"/>
                </c:ext>
              </c:extLst>
            </c:dLbl>
            <c:dLbl>
              <c:idx val="27"/>
              <c:layout>
                <c:manualLayout>
                  <c:x val="-2.0161290322580645E-2"/>
                  <c:y val="2.9280019180738114E-3"/>
                </c:manualLayout>
              </c:layout>
              <c:tx>
                <c:rich>
                  <a:bodyPr/>
                  <a:lstStyle/>
                  <a:p>
                    <a:fld id="{39B04D34-4502-49A4-934B-88795633B5A3}" type="VALUE">
                      <a:rPr lang="en-US"/>
                      <a:pPr/>
                      <a:t>[WERT]</a:t>
                    </a:fld>
                    <a:r>
                      <a:rPr lang="en-US"/>
                      <a:t> (11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172043010752688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24E0-4C5A-A344-BCB7A5EA1EBA}"/>
                </c:ext>
              </c:extLst>
            </c:dLbl>
            <c:dLbl>
              <c:idx val="28"/>
              <c:layout>
                <c:manualLayout>
                  <c:x val="-2.0161290322580561E-2"/>
                  <c:y val="2.8817214712456067E-7"/>
                </c:manualLayout>
              </c:layout>
              <c:tx>
                <c:rich>
                  <a:bodyPr/>
                  <a:lstStyle/>
                  <a:p>
                    <a:fld id="{B8086E24-C859-4E6E-AE9B-274979631A5A}" type="VALUE">
                      <a:rPr lang="en-US"/>
                      <a:pPr/>
                      <a:t>[WERT]</a:t>
                    </a:fld>
                    <a:r>
                      <a:rPr lang="en-US"/>
                      <a:t> (9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711684728925013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24E0-4C5A-A344-BCB7A5EA1EBA}"/>
                </c:ext>
              </c:extLst>
            </c:dLbl>
            <c:dLbl>
              <c:idx val="31"/>
              <c:layout>
                <c:manualLayout>
                  <c:x val="-8.9605734767025918E-3"/>
                  <c:y val="2.8812027613807824E-3"/>
                </c:manualLayout>
              </c:layout>
              <c:tx>
                <c:rich>
                  <a:bodyPr/>
                  <a:lstStyle/>
                  <a:p>
                    <a:fld id="{5566328B-E9C7-4DFF-BDB2-4AC02C407CF7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2665770609319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0264-441B-9476-0200AAE4E37B}"/>
                </c:ext>
              </c:extLst>
            </c:dLbl>
            <c:dLbl>
              <c:idx val="33"/>
              <c:layout>
                <c:manualLayout>
                  <c:x val="-4.4418338836677675E-3"/>
                  <c:y val="5.7621173506144409E-3"/>
                </c:manualLayout>
              </c:layout>
              <c:tx>
                <c:rich>
                  <a:bodyPr/>
                  <a:lstStyle/>
                  <a:p>
                    <a:fld id="{280C6281-11DE-404B-BB3B-683FD82BF438}" type="VALUE">
                      <a:rPr lang="en-US"/>
                      <a:pPr/>
                      <a:t>[WERT]</a:t>
                    </a:fld>
                    <a:r>
                      <a:rPr lang="en-US"/>
                      <a:t> (5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247527022831823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0264-441B-9476-0200AAE4E37B}"/>
                </c:ext>
              </c:extLst>
            </c:dLbl>
            <c:dLbl>
              <c:idx val="34"/>
              <c:layout>
                <c:manualLayout>
                  <c:x val="-2.2401433691756272E-2"/>
                  <c:y val="2.9281171869326612E-3"/>
                </c:manualLayout>
              </c:layout>
              <c:tx>
                <c:rich>
                  <a:bodyPr/>
                  <a:lstStyle/>
                  <a:p>
                    <a:fld id="{619D0D1D-AD7A-47E1-B55E-F841FFBFD0AF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852831400107245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24E0-4C5A-A344-BCB7A5EA1EBA}"/>
                </c:ext>
              </c:extLst>
            </c:dLbl>
            <c:dLbl>
              <c:idx val="35"/>
              <c:layout>
                <c:manualLayout>
                  <c:x val="0"/>
                  <c:y val="2.927829014785751E-3"/>
                </c:manualLayout>
              </c:layout>
              <c:tx>
                <c:rich>
                  <a:bodyPr/>
                  <a:lstStyle/>
                  <a:p>
                    <a:fld id="{82812A76-2965-4649-92CE-DB57EE26DD1D}" type="VALUE">
                      <a:rPr lang="en-US"/>
                      <a:pPr/>
                      <a:t>[WERT]</a:t>
                    </a:fld>
                    <a:r>
                      <a:rPr lang="en-US"/>
                      <a:t> (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720-4F33-AADB-70A03B7BD9D3}"/>
                </c:ext>
              </c:extLst>
            </c:dLbl>
            <c:dLbl>
              <c:idx val="36"/>
              <c:layout>
                <c:manualLayout>
                  <c:x val="-3.847049360765388E-4"/>
                  <c:y val="1.4406301979051038E-3"/>
                </c:manualLayout>
              </c:layout>
              <c:tx>
                <c:rich>
                  <a:bodyPr/>
                  <a:lstStyle/>
                  <a:p>
                    <a:fld id="{3A239B11-CDE3-4BB0-B12B-3253261B981F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0264-441B-9476-0200AAE4E3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3!$B$3:$B$39</c:f>
              <c:strCache>
                <c:ptCount val="37"/>
                <c:pt idx="1">
                  <c:v>Assess/improve life situation</c:v>
                </c:pt>
                <c:pt idx="2">
                  <c:v>Reduce stress / psychological symptoms </c:v>
                </c:pt>
                <c:pt idx="3">
                  <c:v>Learn to deal with burdening situations</c:v>
                </c:pt>
                <c:pt idx="4">
                  <c:v>Improve well-being</c:v>
                </c:pt>
                <c:pt idx="7">
                  <c:v>Support from social environment</c:v>
                </c:pt>
                <c:pt idx="8">
                  <c:v>Acceptance of IMI participation by the social environment</c:v>
                </c:pt>
                <c:pt idx="9">
                  <c:v>Help in case of technical difficulties </c:v>
                </c:pt>
                <c:pt idx="11">
                  <c:v>No social support or rather negative reactions </c:v>
                </c:pt>
                <c:pt idx="14">
                  <c:v>High willingness for renewed participation</c:v>
                </c:pt>
                <c:pt idx="16">
                  <c:v>Low willingness for renewed participation </c:v>
                </c:pt>
                <c:pt idx="17">
                  <c:v>Renewed participation depending on external factors</c:v>
                </c:pt>
                <c:pt idx="20">
                  <c:v>Fast and easy availability </c:v>
                </c:pt>
                <c:pt idx="21">
                  <c:v>Uncomplicated scheduling</c:v>
                </c:pt>
                <c:pt idx="22">
                  <c:v>Written contact</c:v>
                </c:pt>
                <c:pt idx="23">
                  <c:v>Less time and effort required</c:v>
                </c:pt>
                <c:pt idx="24">
                  <c:v>Realistic indication of the processing time</c:v>
                </c:pt>
                <c:pt idx="25">
                  <c:v>Regular reminders</c:v>
                </c:pt>
                <c:pt idx="27">
                  <c:v>High workload per module</c:v>
                </c:pt>
                <c:pt idx="28">
                  <c:v>Problems with IMI access</c:v>
                </c:pt>
                <c:pt idx="31">
                  <c:v>Automatic buffering of unfinished modules</c:v>
                </c:pt>
                <c:pt idx="33">
                  <c:v>Problems with moving on the platform</c:v>
                </c:pt>
                <c:pt idx="34">
                  <c:v>Complicated structure of the platform </c:v>
                </c:pt>
                <c:pt idx="35">
                  <c:v>Technical difficulties</c:v>
                </c:pt>
                <c:pt idx="36">
                  <c:v>Lacking internet connection</c:v>
                </c:pt>
              </c:strCache>
            </c:strRef>
          </c:cat>
          <c:val>
            <c:numRef>
              <c:f>Tabelle3!$C$3:$C$39</c:f>
              <c:numCache>
                <c:formatCode>0%</c:formatCode>
                <c:ptCount val="37"/>
                <c:pt idx="1">
                  <c:v>0.45</c:v>
                </c:pt>
                <c:pt idx="2">
                  <c:v>0.36</c:v>
                </c:pt>
                <c:pt idx="3">
                  <c:v>0.36</c:v>
                </c:pt>
                <c:pt idx="4">
                  <c:v>0.18</c:v>
                </c:pt>
                <c:pt idx="7">
                  <c:v>0.5</c:v>
                </c:pt>
                <c:pt idx="8">
                  <c:v>0.18</c:v>
                </c:pt>
                <c:pt idx="9">
                  <c:v>0.18</c:v>
                </c:pt>
                <c:pt idx="11">
                  <c:v>0.27</c:v>
                </c:pt>
                <c:pt idx="14">
                  <c:v>0.77</c:v>
                </c:pt>
                <c:pt idx="16">
                  <c:v>0.09</c:v>
                </c:pt>
                <c:pt idx="17">
                  <c:v>0.09</c:v>
                </c:pt>
                <c:pt idx="20">
                  <c:v>0.73</c:v>
                </c:pt>
                <c:pt idx="21">
                  <c:v>0.41</c:v>
                </c:pt>
                <c:pt idx="22">
                  <c:v>0.32</c:v>
                </c:pt>
                <c:pt idx="23">
                  <c:v>0.23</c:v>
                </c:pt>
                <c:pt idx="24">
                  <c:v>0.18</c:v>
                </c:pt>
                <c:pt idx="25">
                  <c:v>0.14000000000000001</c:v>
                </c:pt>
                <c:pt idx="27">
                  <c:v>0.5</c:v>
                </c:pt>
                <c:pt idx="28">
                  <c:v>0.41</c:v>
                </c:pt>
                <c:pt idx="31">
                  <c:v>0.14000000000000001</c:v>
                </c:pt>
                <c:pt idx="33">
                  <c:v>0.23</c:v>
                </c:pt>
                <c:pt idx="34">
                  <c:v>0.14000000000000001</c:v>
                </c:pt>
                <c:pt idx="35">
                  <c:v>0.09</c:v>
                </c:pt>
                <c:pt idx="36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64-441B-9476-0200AAE4E37B}"/>
            </c:ext>
          </c:extLst>
        </c:ser>
        <c:ser>
          <c:idx val="1"/>
          <c:order val="1"/>
          <c:tx>
            <c:strRef>
              <c:f>Tabelle3!$D$2</c:f>
              <c:strCache>
                <c:ptCount val="1"/>
                <c:pt idx="0">
                  <c:v>Quantitative results (follow-up validation of identified themes)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1.6145417479127071E-16"/>
                  <c:y val="-1.0083209132134209E-2"/>
                </c:manualLayout>
              </c:layout>
              <c:tx>
                <c:rich>
                  <a:bodyPr/>
                  <a:lstStyle/>
                  <a:p>
                    <a:fld id="{12E354D3-40A1-4D8A-AE5D-896F5A37483A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0264-441B-9476-0200AAE4E37B}"/>
                </c:ext>
              </c:extLst>
            </c:dLbl>
            <c:dLbl>
              <c:idx val="2"/>
              <c:layout>
                <c:manualLayout>
                  <c:x val="-2.124784805125166E-3"/>
                  <c:y val="-1.4402843913285542E-3"/>
                </c:manualLayout>
              </c:layout>
              <c:tx>
                <c:rich>
                  <a:bodyPr/>
                  <a:lstStyle/>
                  <a:p>
                    <a:fld id="{10A37A6B-BBCF-40F9-99F2-D808EB458AA2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0264-441B-9476-0200AAE4E37B}"/>
                </c:ext>
              </c:extLst>
            </c:dLbl>
            <c:dLbl>
              <c:idx val="3"/>
              <c:layout>
                <c:manualLayout>
                  <c:x val="-1.6145417479127071E-16"/>
                  <c:y val="-7.2025352924229326E-3"/>
                </c:manualLayout>
              </c:layout>
              <c:tx>
                <c:rich>
                  <a:bodyPr/>
                  <a:lstStyle/>
                  <a:p>
                    <a:fld id="{782959A8-8197-4679-9337-0395C5262BCA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0264-441B-9476-0200AAE4E37B}"/>
                </c:ext>
              </c:extLst>
            </c:dLbl>
            <c:dLbl>
              <c:idx val="4"/>
              <c:layout>
                <c:manualLayout>
                  <c:x val="-1.6145417479127071E-16"/>
                  <c:y val="-7.2025352924229326E-3"/>
                </c:manualLayout>
              </c:layout>
              <c:tx>
                <c:rich>
                  <a:bodyPr/>
                  <a:lstStyle/>
                  <a:p>
                    <a:fld id="{073F5B04-4C2C-4777-8A96-463EF6BD2357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0264-441B-9476-0200AAE4E37B}"/>
                </c:ext>
              </c:extLst>
            </c:dLbl>
            <c:dLbl>
              <c:idx val="7"/>
              <c:layout>
                <c:manualLayout>
                  <c:x val="-2.2016732716864818E-3"/>
                  <c:y val="-4.3215211754537601E-3"/>
                </c:manualLayout>
              </c:layout>
              <c:tx>
                <c:rich>
                  <a:bodyPr/>
                  <a:lstStyle/>
                  <a:p>
                    <a:fld id="{BB0784CB-5A40-465E-9433-F72E901312A1}" type="VALUE">
                      <a:rPr lang="en-US"/>
                      <a:pPr/>
                      <a:t>[WERT]</a:t>
                    </a:fld>
                    <a:r>
                      <a:rPr lang="en-US"/>
                      <a:t> (9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0264-441B-9476-0200AAE4E37B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A2B1EBF4-69DA-4848-9251-48B8C53F596F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8720-4F33-AADB-70A03B7BD9D3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A84938DD-B489-49B4-9C36-296CA9616EF8}" type="VALUE">
                      <a:rPr lang="en-US"/>
                      <a:pPr/>
                      <a:t>[WERT]</a:t>
                    </a:fld>
                    <a:r>
                      <a:rPr lang="en-US"/>
                      <a:t> (9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720-4F33-AADB-70A03B7BD9D3}"/>
                </c:ext>
              </c:extLst>
            </c:dLbl>
            <c:dLbl>
              <c:idx val="11"/>
              <c:layout>
                <c:manualLayout>
                  <c:x val="8.0727087395635356E-17"/>
                  <c:y val="-4.3215211754537072E-3"/>
                </c:manualLayout>
              </c:layout>
              <c:tx>
                <c:rich>
                  <a:bodyPr/>
                  <a:lstStyle/>
                  <a:p>
                    <a:fld id="{EAEE5D62-D020-4C2A-AA34-BE96C02C8841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0264-441B-9476-0200AAE4E37B}"/>
                </c:ext>
              </c:extLst>
            </c:dLbl>
            <c:dLbl>
              <c:idx val="14"/>
              <c:layout>
                <c:manualLayout>
                  <c:x val="-1.6427528268412895E-16"/>
                  <c:y val="-1.3175230566534914E-2"/>
                </c:manualLayout>
              </c:layout>
              <c:tx>
                <c:rich>
                  <a:bodyPr/>
                  <a:lstStyle/>
                  <a:p>
                    <a:fld id="{04DD30F5-5C21-4B36-8750-F0BF9A929CCD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8720-4F33-AADB-70A03B7BD9D3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34DAE69-38E8-492D-B024-26EF62467F8C}" type="VALUE">
                      <a:rPr lang="en-US"/>
                      <a:pPr/>
                      <a:t>[WERT]</a:t>
                    </a:fld>
                    <a:r>
                      <a:rPr lang="en-US"/>
                      <a:t> (1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4E0-4C5A-A344-BCB7A5EA1EBA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988898F5-0CE5-474E-ACB7-0071746FEFA8}" type="VALUE">
                      <a:rPr lang="en-US"/>
                      <a:pPr/>
                      <a:t>[WERT]</a:t>
                    </a:fld>
                    <a:r>
                      <a:rPr lang="en-US"/>
                      <a:t> (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4E0-4C5A-A344-BCB7A5EA1EBA}"/>
                </c:ext>
              </c:extLst>
            </c:dLbl>
            <c:dLbl>
              <c:idx val="20"/>
              <c:layout>
                <c:manualLayout>
                  <c:x val="-1.1200628651257316E-2"/>
                  <c:y val="-8.7834870443566117E-3"/>
                </c:manualLayout>
              </c:layout>
              <c:tx>
                <c:rich>
                  <a:bodyPr/>
                  <a:lstStyle/>
                  <a:p>
                    <a:fld id="{9CEDA7D6-C5BD-414F-B71B-4CD36F2CE6CE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714605734767023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4E0-4C5A-A344-BCB7A5EA1EBA}"/>
                </c:ext>
              </c:extLst>
            </c:dLbl>
            <c:dLbl>
              <c:idx val="21"/>
              <c:layout>
                <c:manualLayout>
                  <c:x val="-1.1200716845878134E-2"/>
                  <c:y val="-8.6662586149063407E-3"/>
                </c:manualLayout>
              </c:layout>
              <c:tx>
                <c:rich>
                  <a:bodyPr/>
                  <a:lstStyle/>
                  <a:p>
                    <a:fld id="{E850B65F-1D41-4D1B-B8E5-B438040FBB42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071003725340784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0264-441B-9476-0200AAE4E37B}"/>
                </c:ext>
              </c:extLst>
            </c:dLbl>
            <c:dLbl>
              <c:idx val="22"/>
              <c:layout>
                <c:manualLayout>
                  <c:x val="-2.2400551745548059E-3"/>
                  <c:y val="-8.7834870443566117E-3"/>
                </c:manualLayout>
              </c:layout>
              <c:tx>
                <c:rich>
                  <a:bodyPr/>
                  <a:lstStyle/>
                  <a:p>
                    <a:fld id="{9F36324B-B225-46BC-A3C2-96185C4A5824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714605734767023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4E0-4C5A-A344-BCB7A5EA1EBA}"/>
                </c:ext>
              </c:extLst>
            </c:dLbl>
            <c:dLbl>
              <c:idx val="23"/>
              <c:layout>
                <c:manualLayout>
                  <c:x val="-8.9605734767026733E-3"/>
                  <c:y val="-5.7634429424912139E-8"/>
                </c:manualLayout>
              </c:layout>
              <c:tx>
                <c:rich>
                  <a:bodyPr/>
                  <a:lstStyle/>
                  <a:p>
                    <a:fld id="{F6A3A2A5-5FE5-4163-89FE-7FAADBC0677A}" type="VALUE">
                      <a:rPr lang="en-US"/>
                      <a:pPr/>
                      <a:t>[WERT]</a:t>
                    </a:fld>
                    <a:r>
                      <a:rPr lang="en-US"/>
                      <a:t> (10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663297632150819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4E0-4C5A-A344-BCB7A5EA1EBA}"/>
                </c:ext>
              </c:extLst>
            </c:dLbl>
            <c:dLbl>
              <c:idx val="24"/>
              <c:layout>
                <c:manualLayout>
                  <c:x val="-2.0161290322580811E-2"/>
                  <c:y val="5.7634429424912139E-8"/>
                </c:manualLayout>
              </c:layout>
              <c:tx>
                <c:rich>
                  <a:bodyPr/>
                  <a:lstStyle/>
                  <a:p>
                    <a:fld id="{D7BC9102-493E-4E95-B9F2-271C8D87492D}" type="VALUE">
                      <a:rPr lang="en-US"/>
                      <a:pPr/>
                      <a:t>[WERT]</a:t>
                    </a:fld>
                    <a:r>
                      <a:rPr lang="en-US"/>
                      <a:t> (11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954749103942653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4E0-4C5A-A344-BCB7A5EA1EBA}"/>
                </c:ext>
              </c:extLst>
            </c:dLbl>
            <c:dLbl>
              <c:idx val="25"/>
              <c:layout>
                <c:manualLayout>
                  <c:x val="-2.4641577060932063E-2"/>
                  <c:y val="-8.7834294099271848E-3"/>
                </c:manualLayout>
              </c:layout>
              <c:tx>
                <c:rich>
                  <a:bodyPr/>
                  <a:lstStyle/>
                  <a:p>
                    <a:fld id="{4F873038-D19D-42C9-9E12-8190A4E946B4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259856630824372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24E0-4C5A-A344-BCB7A5EA1EBA}"/>
                </c:ext>
              </c:extLst>
            </c:dLbl>
            <c:dLbl>
              <c:idx val="27"/>
              <c:layout>
                <c:manualLayout>
                  <c:x val="-2.688154404086586E-2"/>
                  <c:y val="-4.3209108084149806E-3"/>
                </c:manualLayout>
              </c:layout>
              <c:tx>
                <c:rich>
                  <a:bodyPr/>
                  <a:lstStyle/>
                  <a:p>
                    <a:fld id="{5C4CDA63-A48D-43FC-B0B0-59CA2207CF0B}" type="VALUE">
                      <a:rPr lang="en-US"/>
                      <a:pPr/>
                      <a:t>[WERT]</a:t>
                    </a:fld>
                    <a:r>
                      <a:rPr lang="en-US"/>
                      <a:t> (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954749103942653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264-441B-9476-0200AAE4E37B}"/>
                </c:ext>
              </c:extLst>
            </c:dLbl>
            <c:dLbl>
              <c:idx val="28"/>
              <c:layout>
                <c:manualLayout>
                  <c:x val="-1.344077202043293E-2"/>
                  <c:y val="-2.8574573764576115E-3"/>
                </c:manualLayout>
              </c:layout>
              <c:tx>
                <c:rich>
                  <a:bodyPr/>
                  <a:lstStyle/>
                  <a:p>
                    <a:fld id="{B4A01B08-63F2-4BC3-9E16-6AE3351ED520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714605734767023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0264-441B-9476-0200AAE4E37B}"/>
                </c:ext>
              </c:extLst>
            </c:dLbl>
            <c:dLbl>
              <c:idx val="31"/>
              <c:layout>
                <c:manualLayout>
                  <c:x val="-1.6801075268817205E-3"/>
                  <c:y val="-1.1710797349277215E-2"/>
                </c:manualLayout>
              </c:layout>
              <c:tx>
                <c:rich>
                  <a:bodyPr/>
                  <a:lstStyle/>
                  <a:p>
                    <a:fld id="{3B8FC557-477A-4DF3-91EA-7558859B4927}" type="VALUE">
                      <a:rPr lang="en-US"/>
                      <a:pPr/>
                      <a:t>[WERT]</a:t>
                    </a:fld>
                    <a:r>
                      <a:rPr lang="en-US" baseline="0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329082352609151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24E0-4C5A-A344-BCB7A5EA1EBA}"/>
                </c:ext>
              </c:extLst>
            </c:dLbl>
            <c:dLbl>
              <c:idx val="33"/>
              <c:layout>
                <c:manualLayout>
                  <c:x val="-7.8018725481896227E-3"/>
                  <c:y val="7.1063251481024014E-5"/>
                </c:manualLayout>
              </c:layout>
              <c:tx>
                <c:rich>
                  <a:bodyPr/>
                  <a:lstStyle/>
                  <a:p>
                    <a:fld id="{7F6246F9-FB46-4296-9C7F-084C3D3F90B7}" type="VALUE">
                      <a:rPr lang="en-US"/>
                      <a:pPr/>
                      <a:t>[WERT]</a:t>
                    </a:fld>
                    <a:r>
                      <a:rPr lang="en-US"/>
                      <a:t> (4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490591397849462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0264-441B-9476-0200AAE4E37B}"/>
                </c:ext>
              </c:extLst>
            </c:dLbl>
            <c:dLbl>
              <c:idx val="34"/>
              <c:layout>
                <c:manualLayout>
                  <c:x val="-3.1400548217763023E-2"/>
                  <c:y val="-2.8338272603933975E-3"/>
                </c:manualLayout>
              </c:layout>
              <c:tx>
                <c:rich>
                  <a:bodyPr/>
                  <a:lstStyle/>
                  <a:p>
                    <a:fld id="{0FE2217C-C732-4601-AE99-5995BD95E1E5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727813761183076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0264-441B-9476-0200AAE4E37B}"/>
                </c:ext>
              </c:extLst>
            </c:dLbl>
            <c:dLbl>
              <c:idx val="35"/>
              <c:layout>
                <c:manualLayout>
                  <c:x val="-1.2354302486382752E-3"/>
                  <c:y val="-2.8808569548042333E-3"/>
                </c:manualLayout>
              </c:layout>
              <c:tx>
                <c:rich>
                  <a:bodyPr/>
                  <a:lstStyle/>
                  <a:p>
                    <a:fld id="{5E634171-9ABF-42B8-94F7-50ED40691011}" type="VALUE">
                      <a:rPr lang="en-US"/>
                      <a:pPr/>
                      <a:t>[WERT]</a:t>
                    </a:fld>
                    <a:r>
                      <a:rPr lang="en-US"/>
                      <a:t> (2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042562724014337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0264-441B-9476-0200AAE4E37B}"/>
                </c:ext>
              </c:extLst>
            </c:dLbl>
            <c:dLbl>
              <c:idx val="36"/>
              <c:layout>
                <c:manualLayout>
                  <c:x val="-1.5381141873394859E-4"/>
                  <c:y val="-4.3213718838503801E-3"/>
                </c:manualLayout>
              </c:layout>
              <c:tx>
                <c:rich>
                  <a:bodyPr/>
                  <a:lstStyle/>
                  <a:p>
                    <a:fld id="{6A6C45F4-60C6-4ED2-9AC9-5A8A06EAF817}" type="VALUE">
                      <a:rPr lang="en-US"/>
                      <a:pPr/>
                      <a:t>[WERT]</a:t>
                    </a:fld>
                    <a:r>
                      <a:rPr lang="en-US"/>
                      <a:t> (2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143584370502074"/>
                      <c:h val="1.8686926321298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0264-441B-9476-0200AAE4E3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3!$B$3:$B$39</c:f>
              <c:strCache>
                <c:ptCount val="37"/>
                <c:pt idx="1">
                  <c:v>Assess/improve life situation</c:v>
                </c:pt>
                <c:pt idx="2">
                  <c:v>Reduce stress / psychological symptoms </c:v>
                </c:pt>
                <c:pt idx="3">
                  <c:v>Learn to deal with burdening situations</c:v>
                </c:pt>
                <c:pt idx="4">
                  <c:v>Improve well-being</c:v>
                </c:pt>
                <c:pt idx="7">
                  <c:v>Support from social environment</c:v>
                </c:pt>
                <c:pt idx="8">
                  <c:v>Acceptance of IMI participation by the social environment</c:v>
                </c:pt>
                <c:pt idx="9">
                  <c:v>Help in case of technical difficulties </c:v>
                </c:pt>
                <c:pt idx="11">
                  <c:v>No social support or rather negative reactions </c:v>
                </c:pt>
                <c:pt idx="14">
                  <c:v>High willingness for renewed participation</c:v>
                </c:pt>
                <c:pt idx="16">
                  <c:v>Low willingness for renewed participation </c:v>
                </c:pt>
                <c:pt idx="17">
                  <c:v>Renewed participation depending on external factors</c:v>
                </c:pt>
                <c:pt idx="20">
                  <c:v>Fast and easy availability </c:v>
                </c:pt>
                <c:pt idx="21">
                  <c:v>Uncomplicated scheduling</c:v>
                </c:pt>
                <c:pt idx="22">
                  <c:v>Written contact</c:v>
                </c:pt>
                <c:pt idx="23">
                  <c:v>Less time and effort required</c:v>
                </c:pt>
                <c:pt idx="24">
                  <c:v>Realistic indication of the processing time</c:v>
                </c:pt>
                <c:pt idx="25">
                  <c:v>Regular reminders</c:v>
                </c:pt>
                <c:pt idx="27">
                  <c:v>High workload per module</c:v>
                </c:pt>
                <c:pt idx="28">
                  <c:v>Problems with IMI access</c:v>
                </c:pt>
                <c:pt idx="31">
                  <c:v>Automatic buffering of unfinished modules</c:v>
                </c:pt>
                <c:pt idx="33">
                  <c:v>Problems with moving on the platform</c:v>
                </c:pt>
                <c:pt idx="34">
                  <c:v>Complicated structure of the platform </c:v>
                </c:pt>
                <c:pt idx="35">
                  <c:v>Technical difficulties</c:v>
                </c:pt>
                <c:pt idx="36">
                  <c:v>Lacking internet connection</c:v>
                </c:pt>
              </c:strCache>
            </c:strRef>
          </c:cat>
          <c:val>
            <c:numRef>
              <c:f>Tabelle3!$D$3:$D$39</c:f>
              <c:numCache>
                <c:formatCode>0%</c:formatCode>
                <c:ptCount val="37"/>
                <c:pt idx="1">
                  <c:v>1</c:v>
                </c:pt>
                <c:pt idx="2">
                  <c:v>0.88</c:v>
                </c:pt>
                <c:pt idx="3">
                  <c:v>1</c:v>
                </c:pt>
                <c:pt idx="4">
                  <c:v>1</c:v>
                </c:pt>
                <c:pt idx="7">
                  <c:v>0.53</c:v>
                </c:pt>
                <c:pt idx="8">
                  <c:v>0.88</c:v>
                </c:pt>
                <c:pt idx="9">
                  <c:v>0.53</c:v>
                </c:pt>
                <c:pt idx="11">
                  <c:v>0.18</c:v>
                </c:pt>
                <c:pt idx="14">
                  <c:v>0.94</c:v>
                </c:pt>
                <c:pt idx="16">
                  <c:v>0.06</c:v>
                </c:pt>
                <c:pt idx="17">
                  <c:v>0.41</c:v>
                </c:pt>
                <c:pt idx="20">
                  <c:v>0.94</c:v>
                </c:pt>
                <c:pt idx="21">
                  <c:v>1</c:v>
                </c:pt>
                <c:pt idx="22">
                  <c:v>0.88</c:v>
                </c:pt>
                <c:pt idx="23">
                  <c:v>0.59</c:v>
                </c:pt>
                <c:pt idx="24">
                  <c:v>0.65</c:v>
                </c:pt>
                <c:pt idx="25">
                  <c:v>0.94</c:v>
                </c:pt>
                <c:pt idx="27">
                  <c:v>0.35</c:v>
                </c:pt>
                <c:pt idx="28">
                  <c:v>0.18</c:v>
                </c:pt>
                <c:pt idx="31">
                  <c:v>0.94</c:v>
                </c:pt>
                <c:pt idx="33">
                  <c:v>0.24</c:v>
                </c:pt>
                <c:pt idx="34">
                  <c:v>0.18</c:v>
                </c:pt>
                <c:pt idx="35">
                  <c:v>0.12</c:v>
                </c:pt>
                <c:pt idx="36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64-441B-9476-0200AAE4E37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589357776"/>
        <c:axId val="589359416"/>
      </c:barChart>
      <c:catAx>
        <c:axId val="58935777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359416"/>
        <c:crosses val="autoZero"/>
        <c:auto val="1"/>
        <c:lblAlgn val="ctr"/>
        <c:lblOffset val="100"/>
        <c:noMultiLvlLbl val="0"/>
      </c:catAx>
      <c:valAx>
        <c:axId val="589359416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357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3.603653737470399E-2"/>
          <c:y val="5.0383719321169451E-4"/>
          <c:w val="0.94635007645180413"/>
          <c:h val="7.9948822300410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2039301905443647"/>
          <c:y val="8.3902200477952299E-2"/>
          <c:w val="0.43927412482530592"/>
          <c:h val="0.8645707690153188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Tabelle3!$G$2</c:f>
              <c:strCache>
                <c:ptCount val="1"/>
                <c:pt idx="0">
                  <c:v>Qualitative results (interview)</c:v>
                </c:pt>
              </c:strCache>
            </c:strRef>
          </c:tx>
          <c:spPr>
            <a:solidFill>
              <a:srgbClr val="E7E6E6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6296108042265591E-16"/>
                  <c:y val="2.9890861099989619E-3"/>
                </c:manualLayout>
              </c:layout>
              <c:tx>
                <c:rich>
                  <a:bodyPr/>
                  <a:lstStyle/>
                  <a:p>
                    <a:fld id="{BC814530-8601-41B2-84E1-51864B673226}" type="VALUE">
                      <a:rPr lang="en-US"/>
                      <a:pPr/>
                      <a:t>[WERT]</a:t>
                    </a:fld>
                    <a:r>
                      <a:rPr lang="en-US"/>
                      <a:t> (18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E61-44B7-9705-F029BA08405E}"/>
                </c:ext>
              </c:extLst>
            </c:dLbl>
            <c:dLbl>
              <c:idx val="3"/>
              <c:layout>
                <c:manualLayout>
                  <c:x val="-2.1110936132983378E-2"/>
                  <c:y val="2.6901033557246022E-3"/>
                </c:manualLayout>
              </c:layout>
              <c:tx>
                <c:rich>
                  <a:bodyPr/>
                  <a:lstStyle/>
                  <a:p>
                    <a:fld id="{6FCCBDAA-AF27-4BD4-B368-0B23E37DA047}" type="VALUE">
                      <a:rPr lang="en-US"/>
                      <a:pPr/>
                      <a:t>[WERT]</a:t>
                    </a:fld>
                    <a:r>
                      <a:rPr lang="en-US"/>
                      <a:t> (16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184444444444445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3E61-44B7-9705-F029BA08405E}"/>
                </c:ext>
              </c:extLst>
            </c:dLbl>
            <c:dLbl>
              <c:idx val="4"/>
              <c:layout>
                <c:manualLayout>
                  <c:x val="-4.4442694663167108E-3"/>
                  <c:y val="5.5291729070589338E-3"/>
                </c:manualLayout>
              </c:layout>
              <c:tx>
                <c:rich>
                  <a:bodyPr/>
                  <a:lstStyle/>
                  <a:p>
                    <a:fld id="{6C22A7F5-578E-47D2-9AE7-1F817577B7FC}" type="VALUE">
                      <a:rPr lang="en-US"/>
                      <a:pPr/>
                      <a:t>[WERT]</a:t>
                    </a:fld>
                    <a:r>
                      <a:rPr lang="en-US"/>
                      <a:t> (1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184444444444445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3E61-44B7-9705-F029BA08405E}"/>
                </c:ext>
              </c:extLst>
            </c:dLbl>
            <c:dLbl>
              <c:idx val="5"/>
              <c:layout>
                <c:manualLayout>
                  <c:x val="-8.8887139107613183E-3"/>
                  <c:y val="4.2594693318702397E-3"/>
                </c:manualLayout>
              </c:layout>
              <c:tx>
                <c:rich>
                  <a:bodyPr/>
                  <a:lstStyle/>
                  <a:p>
                    <a:fld id="{09758F81-030A-46D8-9CF8-A3D5C2E9A2FA}" type="VALUE">
                      <a:rPr lang="en-US"/>
                      <a:pPr/>
                      <a:t>[WERT]</a:t>
                    </a:fld>
                    <a:r>
                      <a:rPr lang="en-US"/>
                      <a:t> (1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073333333333334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3E61-44B7-9705-F029BA08405E}"/>
                </c:ext>
              </c:extLst>
            </c:dLbl>
            <c:dLbl>
              <c:idx val="6"/>
              <c:layout>
                <c:manualLayout>
                  <c:x val="0"/>
                  <c:y val="2.8392958546280263E-3"/>
                </c:manualLayout>
              </c:layout>
              <c:tx>
                <c:rich>
                  <a:bodyPr/>
                  <a:lstStyle/>
                  <a:p>
                    <a:fld id="{9A2E5545-CC73-488E-92B2-A6C737D9E310}" type="VALUE">
                      <a:rPr lang="en-US"/>
                      <a:pPr/>
                      <a:t>[WERT]</a:t>
                    </a:fld>
                    <a:r>
                      <a:rPr lang="en-US"/>
                      <a:t> (1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3E61-44B7-9705-F029BA08405E}"/>
                </c:ext>
              </c:extLst>
            </c:dLbl>
            <c:dLbl>
              <c:idx val="7"/>
              <c:layout>
                <c:manualLayout>
                  <c:x val="-6.6665791776029625E-3"/>
                  <c:y val="4.2592221876220273E-3"/>
                </c:manualLayout>
              </c:layout>
              <c:tx>
                <c:rich>
                  <a:bodyPr/>
                  <a:lstStyle/>
                  <a:p>
                    <a:fld id="{E50E6A6F-BE0A-4B08-A210-D32C7B4C7872}" type="VALUE">
                      <a:rPr lang="en-US"/>
                      <a:pPr/>
                      <a:t>[WERT]</a:t>
                    </a:fld>
                    <a:r>
                      <a:rPr lang="en-US"/>
                      <a:t> (1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628888888888886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3E61-44B7-9705-F029BA08405E}"/>
                </c:ext>
              </c:extLst>
            </c:dLbl>
            <c:dLbl>
              <c:idx val="8"/>
              <c:layout>
                <c:manualLayout>
                  <c:x val="-4.4443569553805776E-3"/>
                  <c:y val="2.8393784816445966E-3"/>
                </c:manualLayout>
              </c:layout>
              <c:tx>
                <c:rich>
                  <a:bodyPr/>
                  <a:lstStyle/>
                  <a:p>
                    <a:fld id="{1FC03381-5D95-42BD-95A3-5E74F9FAFAE8}" type="VALUE">
                      <a:rPr lang="en-US"/>
                      <a:pPr/>
                      <a:t>[WERT]</a:t>
                    </a:fld>
                    <a:r>
                      <a:rPr lang="en-US"/>
                      <a:t> (11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628888888888886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3E61-44B7-9705-F029BA08405E}"/>
                </c:ext>
              </c:extLst>
            </c:dLbl>
            <c:dLbl>
              <c:idx val="9"/>
              <c:layout>
                <c:manualLayout>
                  <c:x val="-1.7777602799650044E-2"/>
                  <c:y val="3.9600540751615664E-3"/>
                </c:manualLayout>
              </c:layout>
              <c:tx>
                <c:rich>
                  <a:bodyPr/>
                  <a:lstStyle/>
                  <a:p>
                    <a:fld id="{CBCF5AFA-62BA-4F64-8C3D-61487923E869}" type="VALUE">
                      <a:rPr lang="en-US"/>
                      <a:pPr/>
                      <a:t>[WERT]</a:t>
                    </a:fld>
                    <a:r>
                      <a:rPr lang="en-US"/>
                      <a:t> (5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073333333333334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3E61-44B7-9705-F029BA08405E}"/>
                </c:ext>
              </c:extLst>
            </c:dLbl>
            <c:dLbl>
              <c:idx val="10"/>
              <c:layout>
                <c:manualLayout>
                  <c:x val="-3.3331583552055994E-3"/>
                  <c:y val="2.6898562114763902E-3"/>
                </c:manualLayout>
              </c:layout>
              <c:tx>
                <c:rich>
                  <a:bodyPr/>
                  <a:lstStyle/>
                  <a:p>
                    <a:fld id="{F53C41E2-6B12-4432-A3FD-7267659C45CA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5177777777777778E-2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3E61-44B7-9705-F029BA08405E}"/>
                </c:ext>
              </c:extLst>
            </c:dLbl>
            <c:dLbl>
              <c:idx val="12"/>
              <c:layout>
                <c:manualLayout>
                  <c:x val="-1.7777777777777778E-2"/>
                  <c:y val="3.0893031026488919E-7"/>
                </c:manualLayout>
              </c:layout>
              <c:tx>
                <c:rich>
                  <a:bodyPr/>
                  <a:lstStyle/>
                  <a:p>
                    <a:fld id="{17C9A328-C20D-42DF-A0B7-C685640AE36A}" type="VALUE">
                      <a:rPr lang="en-US"/>
                      <a:pPr/>
                      <a:t>[WERT]</a:t>
                    </a:fld>
                    <a:r>
                      <a:rPr lang="en-US"/>
                      <a:t> (1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406666666666667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CDA-423C-A9F7-A65EBB8D8A84}"/>
                </c:ext>
              </c:extLst>
            </c:dLbl>
            <c:dLbl>
              <c:idx val="13"/>
              <c:layout>
                <c:manualLayout>
                  <c:x val="-2.2453018372703495E-2"/>
                  <c:y val="1.4197819199153778E-3"/>
                </c:manualLayout>
              </c:layout>
              <c:tx>
                <c:rich>
                  <a:bodyPr/>
                  <a:lstStyle/>
                  <a:p>
                    <a:fld id="{1F82CCC1-E481-4355-B638-2E66EAD08070}" type="VALUE">
                      <a:rPr lang="en-US"/>
                      <a:pPr/>
                      <a:t>[WERT]</a:t>
                    </a:fld>
                    <a:r>
                      <a:rPr lang="en-US"/>
                      <a:t> (5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962222222222223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3E61-44B7-9705-F029BA08405E}"/>
                </c:ext>
              </c:extLst>
            </c:dLbl>
            <c:dLbl>
              <c:idx val="14"/>
              <c:layout>
                <c:manualLayout>
                  <c:x val="-2.26334208223972E-3"/>
                  <c:y val="-1.4194729896050554E-3"/>
                </c:manualLayout>
              </c:layout>
              <c:tx>
                <c:rich>
                  <a:bodyPr/>
                  <a:lstStyle/>
                  <a:p>
                    <a:fld id="{BEA384A2-D2DB-4A59-B072-3259A5B5C1C1}" type="VALUE">
                      <a:rPr lang="en-US"/>
                      <a:pPr/>
                      <a:t>[WERT]</a:t>
                    </a:fld>
                    <a:r>
                      <a:rPr lang="en-US"/>
                      <a:t> (5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7-3E61-44B7-9705-F029BA08405E}"/>
                </c:ext>
              </c:extLst>
            </c:dLbl>
            <c:dLbl>
              <c:idx val="15"/>
              <c:layout>
                <c:manualLayout>
                  <c:x val="-0.02"/>
                  <c:y val="1.8535818615893353E-7"/>
                </c:manualLayout>
              </c:layout>
              <c:tx>
                <c:rich>
                  <a:bodyPr/>
                  <a:lstStyle/>
                  <a:p>
                    <a:fld id="{05F56882-88AB-4938-BCF9-D20617D095EB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74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CDA-423C-A9F7-A65EBB8D8A84}"/>
                </c:ext>
              </c:extLst>
            </c:dLbl>
            <c:dLbl>
              <c:idx val="16"/>
              <c:layout>
                <c:manualLayout>
                  <c:x val="-3.2164479440070073E-2"/>
                  <c:y val="4.2598400482425575E-3"/>
                </c:manualLayout>
              </c:layout>
              <c:tx>
                <c:rich>
                  <a:bodyPr/>
                  <a:lstStyle/>
                  <a:p>
                    <a:fld id="{E8F30CDA-A19B-4264-909D-85817CB62F46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295555555555557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3E61-44B7-9705-F029BA08405E}"/>
                </c:ext>
              </c:extLst>
            </c:dLbl>
            <c:dLbl>
              <c:idx val="17"/>
              <c:layout>
                <c:manualLayout>
                  <c:x val="-4.3290043290042501E-3"/>
                  <c:y val="4.2590555652434418E-3"/>
                </c:manualLayout>
              </c:layout>
              <c:tx>
                <c:rich>
                  <a:bodyPr/>
                  <a:lstStyle/>
                  <a:p>
                    <a:fld id="{0991B93F-0D95-4D3C-A538-351F455C7C8E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3E61-44B7-9705-F029BA08405E}"/>
                </c:ext>
              </c:extLst>
            </c:dLbl>
            <c:dLbl>
              <c:idx val="20"/>
              <c:layout>
                <c:manualLayout>
                  <c:x val="-1.1244094488188977E-3"/>
                  <c:y val="8.9673201160589393E-3"/>
                </c:manualLayout>
              </c:layout>
              <c:tx>
                <c:rich>
                  <a:bodyPr/>
                  <a:lstStyle/>
                  <a:p>
                    <a:fld id="{A0C41BB7-A97E-4468-AF68-BB38A3FB0F48}" type="VALUE">
                      <a:rPr lang="en-US"/>
                      <a:pPr/>
                      <a:t>[WERT]</a:t>
                    </a:fld>
                    <a:r>
                      <a:rPr lang="en-US"/>
                      <a:t> (19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962222222222223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3E61-44B7-9705-F029BA08405E}"/>
                </c:ext>
              </c:extLst>
            </c:dLbl>
            <c:dLbl>
              <c:idx val="21"/>
              <c:layout>
                <c:manualLayout>
                  <c:x val="-1.7777602799650044E-2"/>
                  <c:y val="1.1204902353308683E-3"/>
                </c:manualLayout>
              </c:layout>
              <c:tx>
                <c:rich>
                  <a:bodyPr/>
                  <a:lstStyle/>
                  <a:p>
                    <a:fld id="{2E8D04F8-9446-4FD8-8B04-5923D339D62E}" type="VALUE">
                      <a:rPr lang="en-US"/>
                      <a:pPr/>
                      <a:t>[WERT]</a:t>
                    </a:fld>
                    <a:r>
                      <a:rPr lang="en-US"/>
                      <a:t> (17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962222222222223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3E61-44B7-9705-F029BA08405E}"/>
                </c:ext>
              </c:extLst>
            </c:dLbl>
            <c:dLbl>
              <c:idx val="22"/>
              <c:layout>
                <c:manualLayout>
                  <c:x val="0"/>
                  <c:y val="4.2589437819420782E-3"/>
                </c:manualLayout>
              </c:layout>
              <c:tx>
                <c:rich>
                  <a:bodyPr/>
                  <a:lstStyle/>
                  <a:p>
                    <a:fld id="{63C53F3A-3620-4FFE-A67C-223AF09BD614}" type="VALUE">
                      <a:rPr lang="en-US"/>
                      <a:pPr/>
                      <a:t>[WERT]</a:t>
                    </a:fld>
                    <a:r>
                      <a:rPr lang="en-US"/>
                      <a:t> (11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3E61-44B7-9705-F029BA08405E}"/>
                </c:ext>
              </c:extLst>
            </c:dLbl>
            <c:dLbl>
              <c:idx val="23"/>
              <c:layout>
                <c:manualLayout>
                  <c:x val="-2.2016732716864818E-3"/>
                  <c:y val="4.2589437819420782E-3"/>
                </c:manualLayout>
              </c:layout>
              <c:tx>
                <c:rich>
                  <a:bodyPr/>
                  <a:lstStyle/>
                  <a:p>
                    <a:fld id="{B34B3EB1-973B-41AB-9029-A09BFA66DAE3}" type="VALUE">
                      <a:rPr lang="en-US"/>
                      <a:pPr/>
                      <a:t>[WERT]</a:t>
                    </a:fld>
                    <a:r>
                      <a:rPr lang="en-US"/>
                      <a:t> (11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3E61-44B7-9705-F029BA08405E}"/>
                </c:ext>
              </c:extLst>
            </c:dLbl>
            <c:dLbl>
              <c:idx val="24"/>
              <c:layout>
                <c:manualLayout>
                  <c:x val="2.2016732716864012E-3"/>
                  <c:y val="4.2589437819421823E-3"/>
                </c:manualLayout>
              </c:layout>
              <c:tx>
                <c:rich>
                  <a:bodyPr/>
                  <a:lstStyle/>
                  <a:p>
                    <a:fld id="{50AD8617-C7B9-48C6-A272-598AF75F14BA}" type="VALUE">
                      <a:rPr lang="en-US"/>
                      <a:pPr/>
                      <a:t>[WERT]</a:t>
                    </a:fld>
                    <a:r>
                      <a:rPr lang="en-US"/>
                      <a:t> (9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3E61-44B7-9705-F029BA08405E}"/>
                </c:ext>
              </c:extLst>
            </c:dLbl>
            <c:dLbl>
              <c:idx val="25"/>
              <c:layout>
                <c:manualLayout>
                  <c:x val="0"/>
                  <c:y val="4.2589437819421823E-3"/>
                </c:manualLayout>
              </c:layout>
              <c:tx>
                <c:rich>
                  <a:bodyPr/>
                  <a:lstStyle/>
                  <a:p>
                    <a:fld id="{663ECC55-6389-4058-89FB-761D506813BC}" type="VALUE">
                      <a:rPr lang="en-US"/>
                      <a:pPr/>
                      <a:t>[WERT]</a:t>
                    </a:fld>
                    <a:r>
                      <a:rPr lang="en-US"/>
                      <a:t> (9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3E61-44B7-9705-F029BA08405E}"/>
                </c:ext>
              </c:extLst>
            </c:dLbl>
            <c:dLbl>
              <c:idx val="26"/>
              <c:layout>
                <c:manualLayout>
                  <c:x val="-2.2016732716865625E-3"/>
                  <c:y val="4.2589437819420782E-3"/>
                </c:manualLayout>
              </c:layout>
              <c:tx>
                <c:rich>
                  <a:bodyPr/>
                  <a:lstStyle/>
                  <a:p>
                    <a:fld id="{456BE463-BDDB-4F0D-B4E3-4A0EDAE61478}" type="VALUE">
                      <a:rPr lang="en-US"/>
                      <a:pPr/>
                      <a:t>[WERT]</a:t>
                    </a:fld>
                    <a:r>
                      <a:rPr lang="en-US"/>
                      <a:t> (7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3E61-44B7-9705-F029BA08405E}"/>
                </c:ext>
              </c:extLst>
            </c:dLbl>
            <c:dLbl>
              <c:idx val="28"/>
              <c:layout>
                <c:manualLayout>
                  <c:x val="-2.2222134733158354E-2"/>
                  <c:y val="6.1786062168063349E-8"/>
                </c:manualLayout>
              </c:layout>
              <c:tx>
                <c:rich>
                  <a:bodyPr/>
                  <a:lstStyle/>
                  <a:p>
                    <a:fld id="{2A2EC270-45ED-4D8E-8DDC-23A4F0D01848}" type="VALUE">
                      <a:rPr lang="en-US"/>
                      <a:pPr/>
                      <a:t>[WERT]</a:t>
                    </a:fld>
                    <a:r>
                      <a:rPr lang="en-US"/>
                      <a:t> (11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288888888888886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ACDA-423C-A9F7-A65EBB8D8A84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DFC37DBE-EB9F-4075-BE55-C37BC1DFD717}" type="VALUE">
                      <a:rPr lang="en-US"/>
                      <a:pPr/>
                      <a:t>[WERT]</a:t>
                    </a:fld>
                    <a:r>
                      <a:rPr lang="en-US"/>
                      <a:t> (10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ACDA-423C-A9F7-A65EBB8D8A84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D0D04179-1137-4A23-A314-4ACBCF6B197B}" type="VALUE">
                      <a:rPr lang="en-US"/>
                      <a:pPr/>
                      <a:t>[WERT]</a:t>
                    </a:fld>
                    <a:r>
                      <a:rPr lang="en-US"/>
                      <a:t> (5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ACDA-423C-A9F7-A65EBB8D8A84}"/>
                </c:ext>
              </c:extLst>
            </c:dLbl>
            <c:dLbl>
              <c:idx val="31"/>
              <c:layout>
                <c:manualLayout>
                  <c:x val="-2.2016732716864818E-3"/>
                  <c:y val="-1.4196479273140261E-3"/>
                </c:manualLayout>
              </c:layout>
              <c:tx>
                <c:rich>
                  <a:bodyPr/>
                  <a:lstStyle/>
                  <a:p>
                    <a:fld id="{D7E94FAC-8D5E-4BAB-BDBD-A4EA8AC7E520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5-3E61-44B7-9705-F029BA08405E}"/>
                </c:ext>
              </c:extLst>
            </c:dLbl>
            <c:dLbl>
              <c:idx val="32"/>
              <c:layout>
                <c:manualLayout>
                  <c:x val="2.2016732716864818E-3"/>
                  <c:y val="-1.4196479273139221E-3"/>
                </c:manualLayout>
              </c:layout>
              <c:tx>
                <c:rich>
                  <a:bodyPr/>
                  <a:lstStyle/>
                  <a:p>
                    <a:fld id="{CCF9D70F-D542-43AF-A9BA-86AF1F7D327B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4-3E61-44B7-9705-F029BA0840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3!$F$3:$F$35</c:f>
              <c:strCache>
                <c:ptCount val="33"/>
                <c:pt idx="2">
                  <c:v>Target group specific adaptation</c:v>
                </c:pt>
                <c:pt idx="3">
                  <c:v>Content with figurative expressions</c:v>
                </c:pt>
                <c:pt idx="4">
                  <c:v>Diary</c:v>
                </c:pt>
                <c:pt idx="5">
                  <c:v>Psychoeducation</c:v>
                </c:pt>
                <c:pt idx="6">
                  <c:v>Exercises/ techniques to strengthen psychosocial competencies</c:v>
                </c:pt>
                <c:pt idx="7">
                  <c:v>Maintenance phase for after-care</c:v>
                </c:pt>
                <c:pt idx="8">
                  <c:v>Easy-to-understand training content</c:v>
                </c:pt>
                <c:pt idx="9">
                  <c:v>Exercises for reflecting/ questioning thinking/behavioral patterns</c:v>
                </c:pt>
                <c:pt idx="10">
                  <c:v>Small-stepped structure and success monitoring  </c:v>
                </c:pt>
                <c:pt idx="12">
                  <c:v>Lack of individual fit</c:v>
                </c:pt>
                <c:pt idx="13">
                  <c:v>Missing tips for transfer in daily routine </c:v>
                </c:pt>
                <c:pt idx="14">
                  <c:v>Psychoeducational contents already familiar </c:v>
                </c:pt>
                <c:pt idx="15">
                  <c:v>Not relevant exercises/techniques for strengthening psychosocial competencies</c:v>
                </c:pt>
                <c:pt idx="16">
                  <c:v>Complicated, lenghty contents</c:v>
                </c:pt>
                <c:pt idx="17">
                  <c:v>Time-consuming or unhelpful diary</c:v>
                </c:pt>
                <c:pt idx="20">
                  <c:v>Location independence</c:v>
                </c:pt>
                <c:pt idx="21">
                  <c:v>Flexible IMI use</c:v>
                </c:pt>
                <c:pt idx="22">
                  <c:v>Anonymity</c:v>
                </c:pt>
                <c:pt idx="23">
                  <c:v>Technical support</c:v>
                </c:pt>
                <c:pt idx="24">
                  <c:v>Self-discipline and prioritization</c:v>
                </c:pt>
                <c:pt idx="25">
                  <c:v>Saving of costs and time </c:v>
                </c:pt>
                <c:pt idx="26">
                  <c:v>Appropriate format for prevention</c:v>
                </c:pt>
                <c:pt idx="28">
                  <c:v>Lack of motivation, perseverance and self-discipline</c:v>
                </c:pt>
                <c:pt idx="29">
                  <c:v>Lack of time</c:v>
                </c:pt>
                <c:pt idx="30">
                  <c:v>Lack of monitoring in the implementation of IMI content </c:v>
                </c:pt>
                <c:pt idx="31">
                  <c:v>Lack of computer skills</c:v>
                </c:pt>
                <c:pt idx="32">
                  <c:v>Inhibitions about using the internet</c:v>
                </c:pt>
              </c:strCache>
            </c:strRef>
          </c:cat>
          <c:val>
            <c:numRef>
              <c:f>Tabelle3!$G$3:$G$35</c:f>
              <c:numCache>
                <c:formatCode>General</c:formatCode>
                <c:ptCount val="33"/>
                <c:pt idx="2" formatCode="0%">
                  <c:v>0.82</c:v>
                </c:pt>
                <c:pt idx="3" formatCode="0%">
                  <c:v>0.73</c:v>
                </c:pt>
                <c:pt idx="4" formatCode="0%">
                  <c:v>0.59</c:v>
                </c:pt>
                <c:pt idx="5" formatCode="0%">
                  <c:v>0.55000000000000004</c:v>
                </c:pt>
                <c:pt idx="6" formatCode="0%">
                  <c:v>0.55000000000000004</c:v>
                </c:pt>
                <c:pt idx="7" formatCode="0%">
                  <c:v>0.55000000000000004</c:v>
                </c:pt>
                <c:pt idx="8" formatCode="0%">
                  <c:v>0.5</c:v>
                </c:pt>
                <c:pt idx="9" formatCode="0%">
                  <c:v>0.23</c:v>
                </c:pt>
                <c:pt idx="10" formatCode="0%">
                  <c:v>0.14000000000000001</c:v>
                </c:pt>
                <c:pt idx="12" formatCode="0%">
                  <c:v>0.55000000000000004</c:v>
                </c:pt>
                <c:pt idx="13" formatCode="0%">
                  <c:v>0.23</c:v>
                </c:pt>
                <c:pt idx="14" formatCode="0%">
                  <c:v>0.23</c:v>
                </c:pt>
                <c:pt idx="15" formatCode="0%">
                  <c:v>0.18</c:v>
                </c:pt>
                <c:pt idx="16" formatCode="0%">
                  <c:v>0.14000000000000001</c:v>
                </c:pt>
                <c:pt idx="17" formatCode="0%">
                  <c:v>0.14000000000000001</c:v>
                </c:pt>
                <c:pt idx="20" formatCode="0%">
                  <c:v>0.86</c:v>
                </c:pt>
                <c:pt idx="21" formatCode="0%">
                  <c:v>0.77</c:v>
                </c:pt>
                <c:pt idx="22" formatCode="0%">
                  <c:v>0.5</c:v>
                </c:pt>
                <c:pt idx="23" formatCode="0%">
                  <c:v>0.5</c:v>
                </c:pt>
                <c:pt idx="24" formatCode="0%">
                  <c:v>0.41</c:v>
                </c:pt>
                <c:pt idx="25" formatCode="0%">
                  <c:v>0.41</c:v>
                </c:pt>
                <c:pt idx="26" formatCode="0%">
                  <c:v>0.32</c:v>
                </c:pt>
                <c:pt idx="28" formatCode="0%">
                  <c:v>0.5</c:v>
                </c:pt>
                <c:pt idx="29" formatCode="0%">
                  <c:v>0.45</c:v>
                </c:pt>
                <c:pt idx="30" formatCode="0%">
                  <c:v>0.23</c:v>
                </c:pt>
                <c:pt idx="31" formatCode="0%">
                  <c:v>0.18</c:v>
                </c:pt>
                <c:pt idx="32" formatCode="0%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61-44B7-9705-F029BA08405E}"/>
            </c:ext>
          </c:extLst>
        </c:ser>
        <c:ser>
          <c:idx val="1"/>
          <c:order val="1"/>
          <c:tx>
            <c:strRef>
              <c:f>Tabelle3!$H$2</c:f>
              <c:strCache>
                <c:ptCount val="1"/>
                <c:pt idx="0">
                  <c:v>Quantitative results (follow-up validation of identified themes)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5.7742782152230973E-5"/>
                  <c:y val="-4.1091438428953152E-3"/>
                </c:manualLayout>
              </c:layout>
              <c:tx>
                <c:rich>
                  <a:bodyPr/>
                  <a:lstStyle/>
                  <a:p>
                    <a:fld id="{12A79CD0-DB92-43C7-8AC4-40262FBF8AAD}" type="VALUE">
                      <a:rPr lang="en-US"/>
                      <a:pPr/>
                      <a:t>[WERT]</a:t>
                    </a:fld>
                    <a:r>
                      <a:rPr lang="en-US"/>
                      <a:t> (14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E61-44B7-9705-F029BA08405E}"/>
                </c:ext>
              </c:extLst>
            </c:dLbl>
            <c:dLbl>
              <c:idx val="3"/>
              <c:layout>
                <c:manualLayout>
                  <c:x val="-9.3674540682416336E-3"/>
                  <c:y val="-2.9887771796886682E-3"/>
                </c:manualLayout>
              </c:layout>
              <c:tx>
                <c:rich>
                  <a:bodyPr/>
                  <a:lstStyle/>
                  <a:p>
                    <a:fld id="{83F90468-27F7-40DA-B539-206CA7C97047}" type="VALUE">
                      <a:rPr lang="en-US"/>
                      <a:pPr/>
                      <a:t>[WERT]</a:t>
                    </a:fld>
                    <a:r>
                      <a:rPr lang="en-US"/>
                      <a:t> (1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851111111111111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E61-44B7-9705-F029BA08405E}"/>
                </c:ext>
              </c:extLst>
            </c:dLbl>
            <c:dLbl>
              <c:idx val="4"/>
              <c:layout>
                <c:manualLayout>
                  <c:x val="-2.6666666666666828E-2"/>
                  <c:y val="6.1786062081749222E-8"/>
                </c:manualLayout>
              </c:layout>
              <c:tx>
                <c:rich>
                  <a:bodyPr/>
                  <a:lstStyle/>
                  <a:p>
                    <a:fld id="{25043471-5C43-44CB-8010-E3D73647A629}" type="VALUE">
                      <a:rPr lang="en-US"/>
                      <a:pPr/>
                      <a:t>[WERT]</a:t>
                    </a:fld>
                    <a:r>
                      <a:rPr lang="en-US"/>
                      <a:t> (10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295555555555557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CDA-423C-A9F7-A65EBB8D8A84}"/>
                </c:ext>
              </c:extLst>
            </c:dLbl>
            <c:dLbl>
              <c:idx val="5"/>
              <c:layout>
                <c:manualLayout>
                  <c:x val="-1.1111111111111111E-3"/>
                  <c:y val="-1.0086759988334821E-2"/>
                </c:manualLayout>
              </c:layout>
              <c:tx>
                <c:rich>
                  <a:bodyPr/>
                  <a:lstStyle/>
                  <a:p>
                    <a:fld id="{E691F79E-7852-4EF6-A7CC-D412038D1743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307769028871391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E61-44B7-9705-F029BA08405E}"/>
                </c:ext>
              </c:extLst>
            </c:dLbl>
            <c:dLbl>
              <c:idx val="6"/>
              <c:layout>
                <c:manualLayout>
                  <c:x val="-9.6675415573053373E-4"/>
                  <c:y val="-7.8465209504179206E-3"/>
                </c:manualLayout>
              </c:layout>
              <c:tx>
                <c:rich>
                  <a:bodyPr/>
                  <a:lstStyle/>
                  <a:p>
                    <a:fld id="{7F7539D3-1E1F-4B7C-AEEA-82072CF26D0A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260034995625547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3E61-44B7-9705-F029BA08405E}"/>
                </c:ext>
              </c:extLst>
            </c:dLbl>
            <c:dLbl>
              <c:idx val="7"/>
              <c:layout>
                <c:manualLayout>
                  <c:x val="-1.3811898512686077E-2"/>
                  <c:y val="3.0893031032243195E-7"/>
                </c:manualLayout>
              </c:layout>
              <c:tx>
                <c:rich>
                  <a:bodyPr/>
                  <a:lstStyle/>
                  <a:p>
                    <a:fld id="{067E7A2A-15EF-4992-824C-1BB59AD8BE73}" type="VALUE">
                      <a:rPr lang="en-US"/>
                      <a:pPr/>
                      <a:t>[WERT]</a:t>
                    </a:fld>
                    <a:r>
                      <a:rPr lang="en-US"/>
                      <a:t> (1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74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3E61-44B7-9705-F029BA08405E}"/>
                </c:ext>
              </c:extLst>
            </c:dLbl>
            <c:dLbl>
              <c:idx val="8"/>
              <c:layout>
                <c:manualLayout>
                  <c:x val="0"/>
                  <c:y val="-7.8466445225420269E-3"/>
                </c:manualLayout>
              </c:layout>
              <c:tx>
                <c:rich>
                  <a:bodyPr/>
                  <a:lstStyle/>
                  <a:p>
                    <a:fld id="{41CFA217-A745-4B25-94A9-EDD2D934C223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177777777777777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CDA-423C-A9F7-A65EBB8D8A84}"/>
                </c:ext>
              </c:extLst>
            </c:dLbl>
            <c:dLbl>
              <c:idx val="9"/>
              <c:layout>
                <c:manualLayout>
                  <c:x val="-8.7489063867016625E-8"/>
                  <c:y val="-9.4161340708117693E-3"/>
                </c:manualLayout>
              </c:layout>
              <c:tx>
                <c:rich>
                  <a:bodyPr/>
                  <a:lstStyle/>
                  <a:p>
                    <a:fld id="{A22DAE4B-6170-4778-9D02-7E59A088D171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628888888888886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CDA-423C-A9F7-A65EBB8D8A84}"/>
                </c:ext>
              </c:extLst>
            </c:dLbl>
            <c:dLbl>
              <c:idx val="10"/>
              <c:layout>
                <c:manualLayout>
                  <c:x val="-1.1111111111111111E-3"/>
                  <c:y val="-1.0985005758460984E-2"/>
                </c:manualLayout>
              </c:layout>
              <c:tx>
                <c:rich>
                  <a:bodyPr/>
                  <a:lstStyle/>
                  <a:p>
                    <a:fld id="{10622932-8C70-44C6-BF3E-F32A166616C1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406666666666667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CDA-423C-A9F7-A65EBB8D8A84}"/>
                </c:ext>
              </c:extLst>
            </c:dLbl>
            <c:dLbl>
              <c:idx val="12"/>
              <c:layout>
                <c:manualLayout>
                  <c:x val="-1.6493438320209892E-2"/>
                  <c:y val="-4.258604327001498E-3"/>
                </c:manualLayout>
              </c:layout>
              <c:tx>
                <c:rich>
                  <a:bodyPr/>
                  <a:lstStyle/>
                  <a:p>
                    <a:fld id="{55A2F56A-F192-4033-A842-25DE4161E41A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74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3E61-44B7-9705-F029BA08405E}"/>
                </c:ext>
              </c:extLst>
            </c:dLbl>
            <c:dLbl>
              <c:idx val="13"/>
              <c:layout>
                <c:manualLayout>
                  <c:x val="-2.5613123359580051E-2"/>
                  <c:y val="-2.689361922979909E-3"/>
                </c:manualLayout>
              </c:layout>
              <c:tx>
                <c:rich>
                  <a:bodyPr/>
                  <a:lstStyle/>
                  <a:p>
                    <a:fld id="{0D89D318-CE6D-4609-A5C1-12AE2C3C02E7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184444444444445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3E61-44B7-9705-F029BA08405E}"/>
                </c:ext>
              </c:extLst>
            </c:dLbl>
            <c:dLbl>
              <c:idx val="14"/>
              <c:layout>
                <c:manualLayout>
                  <c:x val="-3.3547594050743659E-2"/>
                  <c:y val="-3.9589419260444977E-3"/>
                </c:manualLayout>
              </c:layout>
              <c:tx>
                <c:rich>
                  <a:bodyPr/>
                  <a:lstStyle/>
                  <a:p>
                    <a:fld id="{5BD8A995-2F28-4C22-A952-1D09637AC6D0}" type="VALUE">
                      <a:rPr lang="en-US"/>
                      <a:pPr/>
                      <a:t>[WERT]</a:t>
                    </a:fld>
                    <a:r>
                      <a:rPr lang="en-US"/>
                      <a:t> (4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498880139982499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3E61-44B7-9705-F029BA08405E}"/>
                </c:ext>
              </c:extLst>
            </c:dLbl>
            <c:dLbl>
              <c:idx val="15"/>
              <c:layout>
                <c:manualLayout>
                  <c:x val="-3.7777777777777778E-2"/>
                  <c:y val="-4.7081597144989643E-3"/>
                </c:manualLayout>
              </c:layout>
              <c:tx>
                <c:rich>
                  <a:bodyPr/>
                  <a:lstStyle/>
                  <a:p>
                    <a:fld id="{1C1CCC4E-9E0F-47DB-A602-06ED58A5D74B}" type="VALUE">
                      <a:rPr lang="en-US"/>
                      <a:pPr/>
                      <a:t>[WERT]</a:t>
                    </a:fld>
                    <a:r>
                      <a:rPr lang="en-US"/>
                      <a:t> (0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375555555555555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CDA-423C-A9F7-A65EBB8D8A84}"/>
                </c:ext>
              </c:extLst>
            </c:dLbl>
            <c:dLbl>
              <c:idx val="16"/>
              <c:layout>
                <c:manualLayout>
                  <c:x val="-5.5555555555555636E-2"/>
                  <c:y val="-1.5693041900836416E-3"/>
                </c:manualLayout>
              </c:layout>
              <c:tx>
                <c:rich>
                  <a:bodyPr/>
                  <a:lstStyle/>
                  <a:p>
                    <a:fld id="{949C18B1-8DBE-45C7-BAC7-D5E1C6CB6F7D}" type="VALUE">
                      <a:rPr lang="en-US"/>
                      <a:pPr/>
                      <a:t>[WERT]</a:t>
                    </a:fld>
                    <a:r>
                      <a:rPr lang="en-US"/>
                      <a:t> (4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276657917760279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CDA-423C-A9F7-A65EBB8D8A84}"/>
                </c:ext>
              </c:extLst>
            </c:dLbl>
            <c:dLbl>
              <c:idx val="17"/>
              <c:layout>
                <c:manualLayout>
                  <c:x val="-2.2222134733158354E-2"/>
                  <c:y val="1.8535818615893353E-7"/>
                </c:manualLayout>
              </c:layout>
              <c:tx>
                <c:rich>
                  <a:bodyPr/>
                  <a:lstStyle/>
                  <a:p>
                    <a:fld id="{BAFAAF45-794C-4C2B-97C2-0BA8A8BEA3C7}" type="VALUE">
                      <a:rPr lang="en-US"/>
                      <a:pPr/>
                      <a:t>[WERT]</a:t>
                    </a:fld>
                    <a:r>
                      <a:rPr lang="en-US"/>
                      <a:t> (8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628888888888887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ACDA-423C-A9F7-A65EBB8D8A84}"/>
                </c:ext>
              </c:extLst>
            </c:dLbl>
            <c:dLbl>
              <c:idx val="20"/>
              <c:layout>
                <c:manualLayout>
                  <c:x val="-4.1119860017497813E-5"/>
                  <c:y val="-7.6963808196290695E-3"/>
                </c:manualLayout>
              </c:layout>
              <c:tx>
                <c:rich>
                  <a:bodyPr/>
                  <a:lstStyle/>
                  <a:p>
                    <a:fld id="{992D014F-E40B-42E9-9F20-76517689BF42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895258092738408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3E61-44B7-9705-F029BA08405E}"/>
                </c:ext>
              </c:extLst>
            </c:dLbl>
            <c:dLbl>
              <c:idx val="21"/>
              <c:layout>
                <c:manualLayout>
                  <c:x val="-1.7497812773403325E-7"/>
                  <c:y val="-1.3075846098333753E-2"/>
                </c:manualLayout>
              </c:layout>
              <c:tx>
                <c:rich>
                  <a:bodyPr/>
                  <a:lstStyle/>
                  <a:p>
                    <a:fld id="{EF9F1744-6162-479C-9467-901867B475B2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974435695538058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3E61-44B7-9705-F029BA08405E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DDA6CB11-BDE8-470A-A84B-619F42F19CD4}" type="VALUE">
                      <a:rPr lang="en-US"/>
                      <a:pPr/>
                      <a:t>[WERT]</a:t>
                    </a:fld>
                    <a:r>
                      <a:rPr lang="en-US"/>
                      <a:t> (12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ACDA-423C-A9F7-A65EBB8D8A84}"/>
                </c:ext>
              </c:extLst>
            </c:dLbl>
            <c:dLbl>
              <c:idx val="23"/>
              <c:layout>
                <c:manualLayout>
                  <c:x val="0"/>
                  <c:y val="-7.8465209504178061E-3"/>
                </c:manualLayout>
              </c:layout>
              <c:tx>
                <c:rich>
                  <a:bodyPr/>
                  <a:lstStyle/>
                  <a:p>
                    <a:fld id="{88BE49BC-51BB-4BC2-B74B-929D05275363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304566929133858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ACDA-423C-A9F7-A65EBB8D8A84}"/>
                </c:ext>
              </c:extLst>
            </c:dLbl>
            <c:dLbl>
              <c:idx val="24"/>
              <c:layout>
                <c:manualLayout>
                  <c:x val="0"/>
                  <c:y val="-1.0086883560458783E-2"/>
                </c:manualLayout>
              </c:layout>
              <c:tx>
                <c:rich>
                  <a:bodyPr/>
                  <a:lstStyle/>
                  <a:p>
                    <a:fld id="{030CA63B-E6D5-47AF-BDCE-6C23294C64FA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529991251093613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3E61-44B7-9705-F029BA08405E}"/>
                </c:ext>
              </c:extLst>
            </c:dLbl>
            <c:dLbl>
              <c:idx val="25"/>
              <c:layout>
                <c:manualLayout>
                  <c:x val="-1.111198600175141E-3"/>
                  <c:y val="-1.0985252902709195E-2"/>
                </c:manualLayout>
              </c:layout>
              <c:tx>
                <c:rich>
                  <a:bodyPr/>
                  <a:lstStyle/>
                  <a:p>
                    <a:fld id="{3E9E685E-B132-4B03-AC65-0639A62EEFA7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399999999999998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ACDA-423C-A9F7-A65EBB8D8A84}"/>
                </c:ext>
              </c:extLst>
            </c:dLbl>
            <c:dLbl>
              <c:idx val="26"/>
              <c:layout>
                <c:manualLayout>
                  <c:x val="0"/>
                  <c:y val="-9.4160104986876648E-3"/>
                </c:manualLayout>
              </c:layout>
              <c:tx>
                <c:rich>
                  <a:bodyPr/>
                  <a:lstStyle/>
                  <a:p>
                    <a:fld id="{8B430CA6-D7E9-40CD-9F19-DCD309DA8EA1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082327209098862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ACDA-423C-A9F7-A65EBB8D8A84}"/>
                </c:ext>
              </c:extLst>
            </c:dLbl>
            <c:dLbl>
              <c:idx val="28"/>
              <c:layout>
                <c:manualLayout>
                  <c:x val="-6.6050198150595261E-3"/>
                  <c:y val="-2.8391840713266887E-3"/>
                </c:manualLayout>
              </c:layout>
              <c:tx>
                <c:rich>
                  <a:bodyPr/>
                  <a:lstStyle/>
                  <a:p>
                    <a:fld id="{D579A763-7BCC-4ADC-B0FF-3A0D886CAB70}" type="VALUE">
                      <a:rPr lang="en-US"/>
                      <a:pPr/>
                      <a:t>[WERT]</a:t>
                    </a:fld>
                    <a:r>
                      <a:rPr lang="en-US"/>
                      <a:t> (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3E61-44B7-9705-F029BA08405E}"/>
                </c:ext>
              </c:extLst>
            </c:dLbl>
            <c:dLbl>
              <c:idx val="29"/>
              <c:layout>
                <c:manualLayout>
                  <c:x val="0"/>
                  <c:y val="-4.2589437819419741E-3"/>
                </c:manualLayout>
              </c:layout>
              <c:tx>
                <c:rich>
                  <a:bodyPr/>
                  <a:lstStyle/>
                  <a:p>
                    <a:fld id="{028419D6-35F2-4E25-9DB6-9B6B12B39C45}" type="VALUE">
                      <a:rPr lang="en-US"/>
                      <a:pPr/>
                      <a:t>[WERT]</a:t>
                    </a:fld>
                    <a:r>
                      <a:rPr lang="en-US"/>
                      <a:t> (4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3E61-44B7-9705-F029BA08405E}"/>
                </c:ext>
              </c:extLst>
            </c:dLbl>
            <c:dLbl>
              <c:idx val="30"/>
              <c:layout>
                <c:manualLayout>
                  <c:x val="-2.2220472440945696E-3"/>
                  <c:y val="-4.1089584847091853E-3"/>
                </c:manualLayout>
              </c:layout>
              <c:tx>
                <c:rich>
                  <a:bodyPr/>
                  <a:lstStyle/>
                  <a:p>
                    <a:fld id="{8E198C86-8DF3-4BA6-8F9F-8CCF6E8328E4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2955555555555555E-2"/>
                      <c:h val="2.0033018471561109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6-3E61-44B7-9705-F029BA08405E}"/>
                </c:ext>
              </c:extLst>
            </c:dLbl>
            <c:dLbl>
              <c:idx val="31"/>
              <c:layout>
                <c:manualLayout>
                  <c:x val="0"/>
                  <c:y val="-1.5693659761455221E-3"/>
                </c:manualLayout>
              </c:layout>
              <c:tx>
                <c:rich>
                  <a:bodyPr/>
                  <a:lstStyle/>
                  <a:p>
                    <a:fld id="{08709961-4C4E-4B34-BEBD-A73BA7AD7099}" type="VALUE">
                      <a:rPr lang="en-US"/>
                      <a:pPr/>
                      <a:t>[WERT]</a:t>
                    </a:fld>
                    <a:r>
                      <a:rPr lang="en-US"/>
                      <a:t> (0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ACDA-423C-A9F7-A65EBB8D8A84}"/>
                </c:ext>
              </c:extLst>
            </c:dLbl>
            <c:dLbl>
              <c:idx val="32"/>
              <c:layout>
                <c:manualLayout>
                  <c:x val="-2.2016732716864818E-3"/>
                  <c:y val="-4.2589437819420782E-3"/>
                </c:manualLayout>
              </c:layout>
              <c:tx>
                <c:rich>
                  <a:bodyPr/>
                  <a:lstStyle/>
                  <a:p>
                    <a:fld id="{6A731058-7545-45E4-B2B2-D544593B1E56}" type="VALUE">
                      <a:rPr lang="en-US"/>
                      <a:pPr/>
                      <a:t>[WERT]</a:t>
                    </a:fld>
                    <a:r>
                      <a:rPr lang="en-US"/>
                      <a:t> (1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3-3E61-44B7-9705-F029BA0840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3!$F$3:$F$35</c:f>
              <c:strCache>
                <c:ptCount val="33"/>
                <c:pt idx="2">
                  <c:v>Target group specific adaptation</c:v>
                </c:pt>
                <c:pt idx="3">
                  <c:v>Content with figurative expressions</c:v>
                </c:pt>
                <c:pt idx="4">
                  <c:v>Diary</c:v>
                </c:pt>
                <c:pt idx="5">
                  <c:v>Psychoeducation</c:v>
                </c:pt>
                <c:pt idx="6">
                  <c:v>Exercises/ techniques to strengthen psychosocial competencies</c:v>
                </c:pt>
                <c:pt idx="7">
                  <c:v>Maintenance phase for after-care</c:v>
                </c:pt>
                <c:pt idx="8">
                  <c:v>Easy-to-understand training content</c:v>
                </c:pt>
                <c:pt idx="9">
                  <c:v>Exercises for reflecting/ questioning thinking/behavioral patterns</c:v>
                </c:pt>
                <c:pt idx="10">
                  <c:v>Small-stepped structure and success monitoring  </c:v>
                </c:pt>
                <c:pt idx="12">
                  <c:v>Lack of individual fit</c:v>
                </c:pt>
                <c:pt idx="13">
                  <c:v>Missing tips for transfer in daily routine </c:v>
                </c:pt>
                <c:pt idx="14">
                  <c:v>Psychoeducational contents already familiar </c:v>
                </c:pt>
                <c:pt idx="15">
                  <c:v>Not relevant exercises/techniques for strengthening psychosocial competencies</c:v>
                </c:pt>
                <c:pt idx="16">
                  <c:v>Complicated, lenghty contents</c:v>
                </c:pt>
                <c:pt idx="17">
                  <c:v>Time-consuming or unhelpful diary</c:v>
                </c:pt>
                <c:pt idx="20">
                  <c:v>Location independence</c:v>
                </c:pt>
                <c:pt idx="21">
                  <c:v>Flexible IMI use</c:v>
                </c:pt>
                <c:pt idx="22">
                  <c:v>Anonymity</c:v>
                </c:pt>
                <c:pt idx="23">
                  <c:v>Technical support</c:v>
                </c:pt>
                <c:pt idx="24">
                  <c:v>Self-discipline and prioritization</c:v>
                </c:pt>
                <c:pt idx="25">
                  <c:v>Saving of costs and time </c:v>
                </c:pt>
                <c:pt idx="26">
                  <c:v>Appropriate format for prevention</c:v>
                </c:pt>
                <c:pt idx="28">
                  <c:v>Lack of motivation, perseverance and self-discipline</c:v>
                </c:pt>
                <c:pt idx="29">
                  <c:v>Lack of time</c:v>
                </c:pt>
                <c:pt idx="30">
                  <c:v>Lack of monitoring in the implementation of IMI content </c:v>
                </c:pt>
                <c:pt idx="31">
                  <c:v>Lack of computer skills</c:v>
                </c:pt>
                <c:pt idx="32">
                  <c:v>Inhibitions about using the internet</c:v>
                </c:pt>
              </c:strCache>
            </c:strRef>
          </c:cat>
          <c:val>
            <c:numRef>
              <c:f>Tabelle3!$H$3:$H$35</c:f>
              <c:numCache>
                <c:formatCode>General</c:formatCode>
                <c:ptCount val="33"/>
                <c:pt idx="2" formatCode="0%">
                  <c:v>0.82</c:v>
                </c:pt>
                <c:pt idx="3" formatCode="0%">
                  <c:v>0.77</c:v>
                </c:pt>
                <c:pt idx="4" formatCode="0%">
                  <c:v>0.59</c:v>
                </c:pt>
                <c:pt idx="5" formatCode="0%">
                  <c:v>1</c:v>
                </c:pt>
                <c:pt idx="6" formatCode="0%">
                  <c:v>0.88</c:v>
                </c:pt>
                <c:pt idx="7" formatCode="0%">
                  <c:v>0.77</c:v>
                </c:pt>
                <c:pt idx="8" formatCode="0%">
                  <c:v>0.94</c:v>
                </c:pt>
                <c:pt idx="9" formatCode="0%">
                  <c:v>0.94</c:v>
                </c:pt>
                <c:pt idx="10" formatCode="0%">
                  <c:v>0.94</c:v>
                </c:pt>
                <c:pt idx="12" formatCode="0%">
                  <c:v>0.18</c:v>
                </c:pt>
                <c:pt idx="13" formatCode="0%">
                  <c:v>0.18</c:v>
                </c:pt>
                <c:pt idx="14" formatCode="0%">
                  <c:v>0.24</c:v>
                </c:pt>
                <c:pt idx="15" formatCode="0%">
                  <c:v>0</c:v>
                </c:pt>
                <c:pt idx="16" formatCode="0%">
                  <c:v>0.24</c:v>
                </c:pt>
                <c:pt idx="17" formatCode="0%">
                  <c:v>0.47</c:v>
                </c:pt>
                <c:pt idx="20" formatCode="0%">
                  <c:v>0.94</c:v>
                </c:pt>
                <c:pt idx="21" formatCode="0%">
                  <c:v>1</c:v>
                </c:pt>
                <c:pt idx="22" formatCode="0%">
                  <c:v>0.71</c:v>
                </c:pt>
                <c:pt idx="23" formatCode="0%">
                  <c:v>0.88</c:v>
                </c:pt>
                <c:pt idx="24" formatCode="0%">
                  <c:v>1</c:v>
                </c:pt>
                <c:pt idx="25" formatCode="0%">
                  <c:v>0.88</c:v>
                </c:pt>
                <c:pt idx="26" formatCode="0%">
                  <c:v>0.88</c:v>
                </c:pt>
                <c:pt idx="28" formatCode="0%">
                  <c:v>0.28999999999999998</c:v>
                </c:pt>
                <c:pt idx="29" formatCode="0%">
                  <c:v>0.24</c:v>
                </c:pt>
                <c:pt idx="30" formatCode="0%">
                  <c:v>0.18</c:v>
                </c:pt>
                <c:pt idx="31" formatCode="0%">
                  <c:v>0</c:v>
                </c:pt>
                <c:pt idx="32" formatCode="0%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61-44B7-9705-F029BA08405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59616432"/>
        <c:axId val="459616760"/>
      </c:barChart>
      <c:catAx>
        <c:axId val="4596164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616760"/>
        <c:crosses val="autoZero"/>
        <c:auto val="1"/>
        <c:lblAlgn val="ctr"/>
        <c:lblOffset val="100"/>
        <c:noMultiLvlLbl val="0"/>
      </c:catAx>
      <c:valAx>
        <c:axId val="45961676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61643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3210039630118897E-2"/>
          <c:y val="1.855903249162812E-2"/>
          <c:w val="0.9"/>
          <c:h val="2.59811973934292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2213971597921116"/>
          <c:y val="9.5226710588604366E-2"/>
          <c:w val="0.43871564895447673"/>
          <c:h val="0.8498966377868720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Tabelle3!$K$2</c:f>
              <c:strCache>
                <c:ptCount val="1"/>
                <c:pt idx="0">
                  <c:v>Qualitative results (interview)</c:v>
                </c:pt>
              </c:strCache>
            </c:strRef>
          </c:tx>
          <c:spPr>
            <a:solidFill>
              <a:srgbClr val="E7E6E6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1037527593818985E-2"/>
                  <c:y val="8.7628439189580635E-3"/>
                </c:manualLayout>
              </c:layout>
              <c:tx>
                <c:rich>
                  <a:bodyPr/>
                  <a:lstStyle/>
                  <a:p>
                    <a:fld id="{F5934AEE-6B96-4D8B-AF69-FD64C722DDCD}" type="VALUE">
                      <a:rPr lang="en-US"/>
                      <a:pPr/>
                      <a:t>[WERT]</a:t>
                    </a:fld>
                    <a:r>
                      <a:rPr lang="en-US"/>
                      <a:t> (19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7E7-4B3D-9082-E9D74E7C59F8}"/>
                </c:ext>
              </c:extLst>
            </c:dLbl>
            <c:dLbl>
              <c:idx val="3"/>
              <c:layout>
                <c:manualLayout>
                  <c:x val="-6.6225165562915529E-3"/>
                  <c:y val="1.6483331792704467E-3"/>
                </c:manualLayout>
              </c:layout>
              <c:tx>
                <c:rich>
                  <a:bodyPr/>
                  <a:lstStyle/>
                  <a:p>
                    <a:fld id="{E722C51C-AD39-43BE-A98F-082C080A433F}" type="VALUE">
                      <a:rPr lang="en-US"/>
                      <a:pPr/>
                      <a:t>[WERT]</a:t>
                    </a:fld>
                    <a:r>
                      <a:rPr lang="en-US"/>
                      <a:t> (18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7E7-4B3D-9082-E9D74E7C59F8}"/>
                </c:ext>
              </c:extLst>
            </c:dLbl>
            <c:dLbl>
              <c:idx val="4"/>
              <c:layout>
                <c:manualLayout>
                  <c:x val="4.4150110375275938E-3"/>
                  <c:y val="1.7788664890741378E-3"/>
                </c:manualLayout>
              </c:layout>
              <c:tx>
                <c:rich>
                  <a:bodyPr/>
                  <a:lstStyle/>
                  <a:p>
                    <a:fld id="{36DEE01C-34D1-46A1-A6AE-10872DCAC3FA}" type="VALUE">
                      <a:rPr lang="en-US"/>
                      <a:pPr/>
                      <a:t>[WERT]</a:t>
                    </a:fld>
                    <a:r>
                      <a:rPr lang="en-US"/>
                      <a:t> (18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B748-4B3E-A0C4-75D5AE4BD05E}"/>
                </c:ext>
              </c:extLst>
            </c:dLbl>
            <c:dLbl>
              <c:idx val="5"/>
              <c:layout>
                <c:manualLayout>
                  <c:x val="-6.6225165562913907E-3"/>
                  <c:y val="-7.8151917243002043E-5"/>
                </c:manualLayout>
              </c:layout>
              <c:tx>
                <c:rich>
                  <a:bodyPr/>
                  <a:lstStyle/>
                  <a:p>
                    <a:fld id="{AEA93A32-4C74-40A0-835A-92DF26B693B9}" type="VALUE">
                      <a:rPr lang="en-US"/>
                      <a:pPr/>
                      <a:t>[WERT]</a:t>
                    </a:fld>
                    <a:r>
                      <a:rPr lang="en-US"/>
                      <a:t>  (1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A7E7-4B3D-9082-E9D74E7C59F8}"/>
                </c:ext>
              </c:extLst>
            </c:dLbl>
            <c:dLbl>
              <c:idx val="6"/>
              <c:layout>
                <c:manualLayout>
                  <c:x val="-6.6224296466252976E-3"/>
                  <c:y val="3.4792309179068732E-3"/>
                </c:manualLayout>
              </c:layout>
              <c:tx>
                <c:rich>
                  <a:bodyPr/>
                  <a:lstStyle/>
                  <a:p>
                    <a:fld id="{89BC2E65-A53C-4C89-8F84-AD18987F9ED0}" type="VALUE">
                      <a:rPr lang="en-US"/>
                      <a:pPr/>
                      <a:t>[WERT]</a:t>
                    </a:fld>
                    <a:r>
                      <a:rPr lang="en-US"/>
                      <a:t> (11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558498896247238"/>
                      <c:h val="2.2705512931481212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A7E7-4B3D-9082-E9D74E7C59F8}"/>
                </c:ext>
              </c:extLst>
            </c:dLbl>
            <c:dLbl>
              <c:idx val="7"/>
              <c:layout>
                <c:manualLayout>
                  <c:x val="-6.6225165562914714E-3"/>
                  <c:y val="5.2580273783813308E-3"/>
                </c:manualLayout>
              </c:layout>
              <c:tx>
                <c:rich>
                  <a:bodyPr/>
                  <a:lstStyle/>
                  <a:p>
                    <a:fld id="{E3DABD8C-3126-4B22-B2DF-2DD1C02A1B8C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A7E7-4B3D-9082-E9D74E7C59F8}"/>
                </c:ext>
              </c:extLst>
            </c:dLbl>
            <c:dLbl>
              <c:idx val="9"/>
              <c:layout>
                <c:manualLayout>
                  <c:x val="-4.4150110375275938E-3"/>
                  <c:y val="3.5052115283881937E-3"/>
                </c:manualLayout>
              </c:layout>
              <c:tx>
                <c:rich>
                  <a:bodyPr/>
                  <a:lstStyle/>
                  <a:p>
                    <a:fld id="{424D10B5-05C0-4521-8E9C-0BBD10FF2029}" type="VALUE">
                      <a:rPr lang="en-US"/>
                      <a:pPr/>
                      <a:t>[WERT]</a:t>
                    </a:fld>
                    <a:r>
                      <a:rPr lang="en-US"/>
                      <a:t> (6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A7E7-4B3D-9082-E9D74E7C59F8}"/>
                </c:ext>
              </c:extLst>
            </c:dLbl>
            <c:dLbl>
              <c:idx val="10"/>
              <c:layout>
                <c:manualLayout>
                  <c:x val="0"/>
                  <c:y val="1.7526757927938423E-3"/>
                </c:manualLayout>
              </c:layout>
              <c:tx>
                <c:rich>
                  <a:bodyPr/>
                  <a:lstStyle/>
                  <a:p>
                    <a:fld id="{0265074E-88C3-4927-A8FF-78F5A437E271}" type="VALUE">
                      <a:rPr lang="en-US"/>
                      <a:pPr/>
                      <a:t>[WERT]</a:t>
                    </a:fld>
                    <a:r>
                      <a:rPr lang="en-US"/>
                      <a:t> (5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A7E7-4B3D-9082-E9D74E7C59F8}"/>
                </c:ext>
              </c:extLst>
            </c:dLbl>
            <c:dLbl>
              <c:idx val="11"/>
              <c:layout>
                <c:manualLayout>
                  <c:x val="-4.4150110375276745E-3"/>
                  <c:y val="1.7525411847179051E-3"/>
                </c:manualLayout>
              </c:layout>
              <c:tx>
                <c:rich>
                  <a:bodyPr/>
                  <a:lstStyle/>
                  <a:p>
                    <a:fld id="{8E74CEE0-E6E7-4DDD-BD20-704855770EDC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A7E7-4B3D-9082-E9D74E7C59F8}"/>
                </c:ext>
              </c:extLst>
            </c:dLbl>
            <c:dLbl>
              <c:idx val="12"/>
              <c:layout>
                <c:manualLayout>
                  <c:x val="-4.4150110375276745E-3"/>
                  <c:y val="1.7004344574324153E-3"/>
                </c:manualLayout>
              </c:layout>
              <c:tx>
                <c:rich>
                  <a:bodyPr/>
                  <a:lstStyle/>
                  <a:p>
                    <a:fld id="{011E1028-C150-41B7-9C9B-523A30407B53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A7E7-4B3D-9082-E9D74E7C59F8}"/>
                </c:ext>
              </c:extLst>
            </c:dLbl>
            <c:dLbl>
              <c:idx val="13"/>
              <c:layout>
                <c:manualLayout>
                  <c:x val="-6.6225165562914714E-3"/>
                  <c:y val="1.7787264318747777E-3"/>
                </c:manualLayout>
              </c:layout>
              <c:tx>
                <c:rich>
                  <a:bodyPr/>
                  <a:lstStyle/>
                  <a:p>
                    <a:fld id="{A69402DB-47C4-4F00-A1B2-EC50602AE517}" type="VALUE">
                      <a:rPr lang="en-US"/>
                      <a:pPr/>
                      <a:t>[WERT]</a:t>
                    </a:fld>
                    <a:r>
                      <a:rPr lang="en-US"/>
                      <a:t> (3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748-4B3E-A0C4-75D5AE4BD05E}"/>
                </c:ext>
              </c:extLst>
            </c:dLbl>
            <c:dLbl>
              <c:idx val="16"/>
              <c:layout>
                <c:manualLayout>
                  <c:x val="-4.4150110375275938E-3"/>
                  <c:y val="5.2578172925824207E-3"/>
                </c:manualLayout>
              </c:layout>
              <c:tx>
                <c:rich>
                  <a:bodyPr/>
                  <a:lstStyle/>
                  <a:p>
                    <a:fld id="{07FC47AB-6BAC-47C5-A2B4-F0AAE6324FB9}" type="VALUE">
                      <a:rPr lang="en-US"/>
                      <a:pPr/>
                      <a:t>[WERT]</a:t>
                    </a:fld>
                    <a:r>
                      <a:rPr lang="en-US"/>
                      <a:t> (16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116997792494481"/>
                      <c:h val="2.2705512931481212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A7E7-4B3D-9082-E9D74E7C59F8}"/>
                </c:ext>
              </c:extLst>
            </c:dLbl>
            <c:dLbl>
              <c:idx val="17"/>
              <c:layout>
                <c:manualLayout>
                  <c:x val="-4.4150110375275938E-3"/>
                  <c:y val="3.4528301358274721E-3"/>
                </c:manualLayout>
              </c:layout>
              <c:tx>
                <c:rich>
                  <a:bodyPr/>
                  <a:lstStyle/>
                  <a:p>
                    <a:fld id="{11D9755E-1F6F-43FE-94BF-90B78486B59D}" type="VALUE">
                      <a:rPr lang="en-US"/>
                      <a:pPr/>
                      <a:t>[WERT]</a:t>
                    </a:fld>
                    <a:r>
                      <a:rPr lang="en-US"/>
                      <a:t> (1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A7E7-4B3D-9082-E9D74E7C59F8}"/>
                </c:ext>
              </c:extLst>
            </c:dLbl>
            <c:dLbl>
              <c:idx val="18"/>
              <c:layout>
                <c:manualLayout>
                  <c:x val="-4.4150110375276745E-3"/>
                  <c:y val="5.2577472639826102E-3"/>
                </c:manualLayout>
              </c:layout>
              <c:tx>
                <c:rich>
                  <a:bodyPr/>
                  <a:lstStyle/>
                  <a:p>
                    <a:fld id="{80732035-2414-4829-B54A-85C55E8FAC31}" type="VALUE">
                      <a:rPr lang="en-US"/>
                      <a:pPr/>
                      <a:t>[WERT]</a:t>
                    </a:fld>
                    <a:r>
                      <a:rPr lang="en-US"/>
                      <a:t> (7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A7E7-4B3D-9082-E9D74E7C59F8}"/>
                </c:ext>
              </c:extLst>
            </c:dLbl>
            <c:dLbl>
              <c:idx val="19"/>
              <c:layout>
                <c:manualLayout>
                  <c:x val="0"/>
                  <c:y val="5.2576235541535229E-3"/>
                </c:manualLayout>
              </c:layout>
              <c:tx>
                <c:rich>
                  <a:bodyPr/>
                  <a:lstStyle/>
                  <a:p>
                    <a:fld id="{41181F27-1804-44F9-9B6A-D2909110D1A7}" type="VALUE">
                      <a:rPr lang="en-US"/>
                      <a:pPr/>
                      <a:t>[WERT]</a:t>
                    </a:fld>
                    <a:r>
                      <a:rPr lang="en-US"/>
                      <a:t> (4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A7E7-4B3D-9082-E9D74E7C59F8}"/>
                </c:ext>
              </c:extLst>
            </c:dLbl>
            <c:dLbl>
              <c:idx val="20"/>
              <c:layout>
                <c:manualLayout>
                  <c:x val="-4.4150110375275938E-3"/>
                  <c:y val="5.2577472639827412E-3"/>
                </c:manualLayout>
              </c:layout>
              <c:tx>
                <c:rich>
                  <a:bodyPr/>
                  <a:lstStyle/>
                  <a:p>
                    <a:fld id="{294B0110-9107-40D7-9B4D-A8760342606A}" type="VALUE">
                      <a:rPr lang="en-US"/>
                      <a:pPr/>
                      <a:t>[WERT]</a:t>
                    </a:fld>
                    <a:r>
                      <a:rPr lang="en-US"/>
                      <a:t> (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A7E7-4B3D-9082-E9D74E7C59F8}"/>
                </c:ext>
              </c:extLst>
            </c:dLbl>
            <c:dLbl>
              <c:idx val="22"/>
              <c:layout>
                <c:manualLayout>
                  <c:x val="-4.4150110375276745E-3"/>
                  <c:y val="5.2053658714218886E-3"/>
                </c:manualLayout>
              </c:layout>
              <c:tx>
                <c:rich>
                  <a:bodyPr/>
                  <a:lstStyle/>
                  <a:p>
                    <a:fld id="{9F089253-ACE9-441D-AE52-49C26846C38B}" type="VALUE">
                      <a:rPr lang="en-US"/>
                      <a:pPr/>
                      <a:t>[WERT]</a:t>
                    </a:fld>
                    <a:r>
                      <a:rPr lang="en-US"/>
                      <a:t> (7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A7E7-4B3D-9082-E9D74E7C59F8}"/>
                </c:ext>
              </c:extLst>
            </c:dLbl>
            <c:dLbl>
              <c:idx val="23"/>
              <c:layout>
                <c:manualLayout>
                  <c:x val="-2.207505518763878E-3"/>
                  <c:y val="5.2576235541536512E-3"/>
                </c:manualLayout>
              </c:layout>
              <c:tx>
                <c:rich>
                  <a:bodyPr/>
                  <a:lstStyle/>
                  <a:p>
                    <a:fld id="{9699C21D-DB33-4462-BF34-089F10528ED4}" type="VALUE">
                      <a:rPr lang="en-US"/>
                      <a:pPr/>
                      <a:t>[WERT]</a:t>
                    </a:fld>
                    <a:r>
                      <a:rPr lang="en-US"/>
                      <a:t> (2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A7E7-4B3D-9082-E9D74E7C59F8}"/>
                </c:ext>
              </c:extLst>
            </c:dLbl>
            <c:dLbl>
              <c:idx val="25"/>
              <c:layout>
                <c:manualLayout>
                  <c:x val="-8.0940933984762867E-17"/>
                  <c:y val="5.257623554153522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36% (8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A7E7-4B3D-9082-E9D74E7C59F8}"/>
                </c:ext>
              </c:extLst>
            </c:dLbl>
            <c:dLbl>
              <c:idx val="26"/>
              <c:layout>
                <c:manualLayout>
                  <c:x val="2.2075055187637969E-3"/>
                  <c:y val="5.2576235541535229E-3"/>
                </c:manualLayout>
              </c:layout>
              <c:tx>
                <c:rich>
                  <a:bodyPr/>
                  <a:lstStyle/>
                  <a:p>
                    <a:fld id="{08F8A36B-3F08-428D-BCB3-347BBCD5A6F0}" type="VALUE">
                      <a:rPr lang="en-US"/>
                      <a:pPr/>
                      <a:t>[WERT]</a:t>
                    </a:fld>
                    <a:r>
                      <a:rPr lang="en-US"/>
                      <a:t> (6/2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A7E7-4B3D-9082-E9D74E7C59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3!$J$3:$J$29</c:f>
              <c:strCache>
                <c:ptCount val="27"/>
                <c:pt idx="2">
                  <c:v>Positive and trusting  relationship to the e-coach</c:v>
                </c:pt>
                <c:pt idx="3">
                  <c:v>Personal e-coach guidance</c:v>
                </c:pt>
                <c:pt idx="4">
                  <c:v>Expertise of the e-coach</c:v>
                </c:pt>
                <c:pt idx="5">
                  <c:v>Support and motivation by the e-coach</c:v>
                </c:pt>
                <c:pt idx="6">
                  <c:v>Individual feedback from the e-coach</c:v>
                </c:pt>
                <c:pt idx="7">
                  <c:v>Empathy of the e-coach</c:v>
                </c:pt>
                <c:pt idx="9">
                  <c:v>Written contact prevents the therapeutic relationship building</c:v>
                </c:pt>
                <c:pt idx="10">
                  <c:v>Lack of personal contact </c:v>
                </c:pt>
                <c:pt idx="11">
                  <c:v>Therapeutical support not sufficient</c:v>
                </c:pt>
                <c:pt idx="12">
                  <c:v>Objective, distant relationship to the e-coach</c:v>
                </c:pt>
                <c:pt idx="13">
                  <c:v>Negative change of the relationship to the e-coach</c:v>
                </c:pt>
                <c:pt idx="16">
                  <c:v>Training of health supporting attitudes/ behaviours</c:v>
                </c:pt>
                <c:pt idx="17">
                  <c:v>Increase of wellbeing</c:v>
                </c:pt>
                <c:pt idx="18">
                  <c:v>Improved handling of burdening situations</c:v>
                </c:pt>
                <c:pt idx="19">
                  <c:v>Realization of occupational changes and goals</c:v>
                </c:pt>
                <c:pt idx="20">
                  <c:v>Improvement of contact with the social environment</c:v>
                </c:pt>
                <c:pt idx="22">
                  <c:v>Insufficient for acute problems</c:v>
                </c:pt>
                <c:pt idx="23">
                  <c:v>IMI usage in one's own (problematic) environment</c:v>
                </c:pt>
                <c:pt idx="25">
                  <c:v>Willingness to pay for the IMI depends on circumstances</c:v>
                </c:pt>
                <c:pt idx="26">
                  <c:v>Low willingness to pay for the IMI</c:v>
                </c:pt>
              </c:strCache>
            </c:strRef>
          </c:cat>
          <c:val>
            <c:numRef>
              <c:f>Tabelle3!$K$3:$K$29</c:f>
              <c:numCache>
                <c:formatCode>General</c:formatCode>
                <c:ptCount val="27"/>
                <c:pt idx="2" formatCode="0%">
                  <c:v>0.86</c:v>
                </c:pt>
                <c:pt idx="3" formatCode="0%">
                  <c:v>0.82</c:v>
                </c:pt>
                <c:pt idx="4" formatCode="0%">
                  <c:v>0.82</c:v>
                </c:pt>
                <c:pt idx="5" formatCode="0%">
                  <c:v>0.64</c:v>
                </c:pt>
                <c:pt idx="6" formatCode="0%">
                  <c:v>0.5</c:v>
                </c:pt>
                <c:pt idx="7" formatCode="0%">
                  <c:v>0.18</c:v>
                </c:pt>
                <c:pt idx="9" formatCode="0%">
                  <c:v>0.27</c:v>
                </c:pt>
                <c:pt idx="10" formatCode="0%">
                  <c:v>0.23</c:v>
                </c:pt>
                <c:pt idx="11" formatCode="0%">
                  <c:v>0.18</c:v>
                </c:pt>
                <c:pt idx="12" formatCode="0%">
                  <c:v>0.14000000000000001</c:v>
                </c:pt>
                <c:pt idx="13" formatCode="0%">
                  <c:v>0.14000000000000001</c:v>
                </c:pt>
                <c:pt idx="16" formatCode="0%">
                  <c:v>0.73</c:v>
                </c:pt>
                <c:pt idx="17" formatCode="0%">
                  <c:v>0.64</c:v>
                </c:pt>
                <c:pt idx="18" formatCode="0%">
                  <c:v>0.32</c:v>
                </c:pt>
                <c:pt idx="19" formatCode="0%">
                  <c:v>0.18</c:v>
                </c:pt>
                <c:pt idx="20" formatCode="0%">
                  <c:v>0.09</c:v>
                </c:pt>
                <c:pt idx="22" formatCode="0%">
                  <c:v>0.32</c:v>
                </c:pt>
                <c:pt idx="23" formatCode="0%">
                  <c:v>0.09</c:v>
                </c:pt>
                <c:pt idx="25" formatCode="0%">
                  <c:v>0.36</c:v>
                </c:pt>
                <c:pt idx="26" formatCode="0%">
                  <c:v>0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E7-4B3D-9082-E9D74E7C59F8}"/>
            </c:ext>
          </c:extLst>
        </c:ser>
        <c:ser>
          <c:idx val="1"/>
          <c:order val="1"/>
          <c:tx>
            <c:strRef>
              <c:f>Tabelle3!$L$2</c:f>
              <c:strCache>
                <c:ptCount val="1"/>
                <c:pt idx="0">
                  <c:v>Quantitative results (follow-up validation of identified themes)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6188186796952573E-16"/>
                  <c:y val="-8.8933520449751679E-3"/>
                </c:manualLayout>
              </c:layout>
              <c:tx>
                <c:rich>
                  <a:bodyPr/>
                  <a:lstStyle/>
                  <a:p>
                    <a:fld id="{14761B28-60E4-40E5-8B63-93CDBF8ABE64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7E7-4B3D-9082-E9D74E7C59F8}"/>
                </c:ext>
              </c:extLst>
            </c:dLbl>
            <c:dLbl>
              <c:idx val="3"/>
              <c:layout>
                <c:manualLayout>
                  <c:x val="-4.4150110375275938E-3"/>
                  <c:y val="-3.5311221102698343E-3"/>
                </c:manualLayout>
              </c:layout>
              <c:tx>
                <c:rich>
                  <a:bodyPr/>
                  <a:lstStyle/>
                  <a:p>
                    <a:fld id="{617EB12D-7E83-4604-975E-26189F02963A}" type="VALUE">
                      <a:rPr lang="en-US"/>
                      <a:pPr/>
                      <a:t>[WERT]</a:t>
                    </a:fld>
                    <a:r>
                      <a:rPr lang="en-US"/>
                      <a:t> (1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7E7-4B3D-9082-E9D74E7C59F8}"/>
                </c:ext>
              </c:extLst>
            </c:dLbl>
            <c:dLbl>
              <c:idx val="4"/>
              <c:layout>
                <c:manualLayout>
                  <c:x val="-1.6188186796952573E-16"/>
                  <c:y val="-1.2319991484522312E-2"/>
                </c:manualLayout>
              </c:layout>
              <c:tx>
                <c:rich>
                  <a:bodyPr/>
                  <a:lstStyle/>
                  <a:p>
                    <a:fld id="{F511CA50-CAAF-45D8-8B50-0C90D25E9FAA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7E7-4B3D-9082-E9D74E7C59F8}"/>
                </c:ext>
              </c:extLst>
            </c:dLbl>
            <c:dLbl>
              <c:idx val="5"/>
              <c:layout>
                <c:manualLayout>
                  <c:x val="-8.8300220750551876E-3"/>
                  <c:y val="-8.8673014058941353E-3"/>
                </c:manualLayout>
              </c:layout>
              <c:tx>
                <c:rich>
                  <a:bodyPr/>
                  <a:lstStyle/>
                  <a:p>
                    <a:fld id="{36DD18FC-9D9D-47FE-BBB7-200404A4D290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A7E7-4B3D-9082-E9D74E7C59F8}"/>
                </c:ext>
              </c:extLst>
            </c:dLbl>
            <c:dLbl>
              <c:idx val="6"/>
              <c:layout>
                <c:manualLayout>
                  <c:x val="-6.6225165562913907E-3"/>
                  <c:y val="-8.8933520449751679E-3"/>
                </c:manualLayout>
              </c:layout>
              <c:tx>
                <c:rich>
                  <a:bodyPr/>
                  <a:lstStyle/>
                  <a:p>
                    <a:fld id="{4EBFF837-8A0E-4124-AD56-77C713F24F14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A7E7-4B3D-9082-E9D74E7C59F8}"/>
                </c:ext>
              </c:extLst>
            </c:dLbl>
            <c:dLbl>
              <c:idx val="7"/>
              <c:layout>
                <c:manualLayout>
                  <c:x val="-1.6188186796952573E-16"/>
                  <c:y val="-1.2293380616643838E-2"/>
                </c:manualLayout>
              </c:layout>
              <c:tx>
                <c:rich>
                  <a:bodyPr/>
                  <a:lstStyle/>
                  <a:p>
                    <a:fld id="{272F7B70-6E35-4A7B-9F6E-1147E031145F}" type="VALUE">
                      <a:rPr lang="en-US"/>
                      <a:pPr/>
                      <a:t>[WERT]</a:t>
                    </a:fld>
                    <a:r>
                      <a:rPr lang="en-US"/>
                      <a:t> (17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A7E7-4B3D-9082-E9D74E7C59F8}"/>
                </c:ext>
              </c:extLst>
            </c:dLbl>
            <c:dLbl>
              <c:idx val="9"/>
              <c:layout>
                <c:manualLayout>
                  <c:x val="-6.6225165562913907E-3"/>
                  <c:y val="-3.5050823694356818E-3"/>
                </c:manualLayout>
              </c:layout>
              <c:tx>
                <c:rich>
                  <a:bodyPr/>
                  <a:lstStyle/>
                  <a:p>
                    <a:fld id="{63EA11B2-C57B-4394-87C5-20EF6DB7B392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A7E7-4B3D-9082-E9D74E7C59F8}"/>
                </c:ext>
              </c:extLst>
            </c:dLbl>
            <c:dLbl>
              <c:idx val="10"/>
              <c:layout>
                <c:manualLayout>
                  <c:x val="-4.4150110375276745E-3"/>
                  <c:y val="-3.4524099642293262E-3"/>
                </c:manualLayout>
              </c:layout>
              <c:tx>
                <c:rich>
                  <a:bodyPr/>
                  <a:lstStyle/>
                  <a:p>
                    <a:fld id="{074FEA44-4BF0-4113-80C7-1726759FA301}" type="VALUE">
                      <a:rPr lang="en-US"/>
                      <a:pPr/>
                      <a:t>[WERT]</a:t>
                    </a:fld>
                    <a:r>
                      <a:rPr lang="en-US"/>
                      <a:t> (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A7E7-4B3D-9082-E9D74E7C59F8}"/>
                </c:ext>
              </c:extLst>
            </c:dLbl>
            <c:dLbl>
              <c:idx val="11"/>
              <c:layout>
                <c:manualLayout>
                  <c:x val="-7.7261824060071965E-3"/>
                  <c:y val="-3.505001442589088E-3"/>
                </c:manualLayout>
              </c:layout>
              <c:tx>
                <c:rich>
                  <a:bodyPr/>
                  <a:lstStyle/>
                  <a:p>
                    <a:fld id="{243238F1-12C5-4868-98A8-7A8EE133F8BE}" type="VALUE">
                      <a:rPr lang="en-US"/>
                      <a:pPr/>
                      <a:t>[WERT]</a:t>
                    </a:fld>
                    <a:r>
                      <a:rPr lang="en-US"/>
                      <a:t> (1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4536336931393489E-2"/>
                      <c:h val="2.77251629565514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A7E7-4B3D-9082-E9D74E7C59F8}"/>
                </c:ext>
              </c:extLst>
            </c:dLbl>
            <c:dLbl>
              <c:idx val="12"/>
              <c:layout>
                <c:manualLayout>
                  <c:x val="-2.2075055187639587E-3"/>
                  <c:y val="0"/>
                </c:manualLayout>
              </c:layout>
              <c:tx>
                <c:rich>
                  <a:bodyPr/>
                  <a:lstStyle/>
                  <a:p>
                    <a:fld id="{7C9277C7-72E0-41F5-B594-B5C5F1AEA9C2}" type="VALUE">
                      <a:rPr lang="en-US"/>
                      <a:pPr/>
                      <a:t>[WERT]</a:t>
                    </a:fld>
                    <a:r>
                      <a:rPr lang="en-US"/>
                      <a:t> (1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B748-4B3E-A0C4-75D5AE4BD05E}"/>
                </c:ext>
              </c:extLst>
            </c:dLbl>
            <c:dLbl>
              <c:idx val="13"/>
              <c:layout>
                <c:manualLayout>
                  <c:x val="-8.0940933984762867E-17"/>
                  <c:y val="-3.5574528637494249E-3"/>
                </c:manualLayout>
              </c:layout>
              <c:tx>
                <c:rich>
                  <a:bodyPr/>
                  <a:lstStyle/>
                  <a:p>
                    <a:fld id="{4CDE1EB8-3EBD-4E0E-B1D6-D19A5CA3855E}" type="VALUE">
                      <a:rPr lang="en-US"/>
                      <a:pPr/>
                      <a:t>[WERT]</a:t>
                    </a:fld>
                    <a:r>
                      <a:rPr lang="en-US"/>
                      <a:t> (0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B748-4B3E-A0C4-75D5AE4BD05E}"/>
                </c:ext>
              </c:extLst>
            </c:dLbl>
            <c:dLbl>
              <c:idx val="16"/>
              <c:layout>
                <c:manualLayout>
                  <c:x val="-1.6188186796952573E-16"/>
                  <c:y val="-8.8936321593738876E-3"/>
                </c:manualLayout>
              </c:layout>
              <c:tx>
                <c:rich>
                  <a:bodyPr/>
                  <a:lstStyle/>
                  <a:p>
                    <a:fld id="{45EB63BC-801F-481D-9C0F-9168398B8900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748-4B3E-A0C4-75D5AE4BD05E}"/>
                </c:ext>
              </c:extLst>
            </c:dLbl>
            <c:dLbl>
              <c:idx val="17"/>
              <c:layout>
                <c:manualLayout>
                  <c:x val="-1.6188186796952573E-16"/>
                  <c:y val="-1.2450804908724723E-2"/>
                </c:manualLayout>
              </c:layout>
              <c:tx>
                <c:rich>
                  <a:bodyPr/>
                  <a:lstStyle/>
                  <a:p>
                    <a:fld id="{4B370179-75F7-43A5-93F5-FC3C74FDB649}" type="VALUE">
                      <a:rPr lang="en-US"/>
                      <a:pPr/>
                      <a:t>[WERT]</a:t>
                    </a:fld>
                    <a:r>
                      <a:rPr lang="en-US"/>
                      <a:t> (1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B748-4B3E-A0C4-75D5AE4BD05E}"/>
                </c:ext>
              </c:extLst>
            </c:dLbl>
            <c:dLbl>
              <c:idx val="18"/>
              <c:layout>
                <c:manualLayout>
                  <c:x val="-1.6188186796952573E-16"/>
                  <c:y val="-1.0672078476849945E-2"/>
                </c:manualLayout>
              </c:layout>
              <c:tx>
                <c:rich>
                  <a:bodyPr/>
                  <a:lstStyle/>
                  <a:p>
                    <a:fld id="{AA9D8529-13B4-4753-8763-84646B2347D5}" type="VALUE">
                      <a:rPr lang="en-US"/>
                      <a:pPr/>
                      <a:t>[WERT]</a:t>
                    </a:fld>
                    <a:r>
                      <a:rPr lang="en-US"/>
                      <a:t> (15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748-4B3E-A0C4-75D5AE4BD05E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26546BDE-1D13-4244-AD52-626E4EF10460}" type="VALUE">
                      <a:rPr lang="en-US"/>
                      <a:pPr/>
                      <a:t>[WERT]</a:t>
                    </a:fld>
                    <a:r>
                      <a:rPr lang="en-US"/>
                      <a:t> (6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B748-4B3E-A0C4-75D5AE4BD05E}"/>
                </c:ext>
              </c:extLst>
            </c:dLbl>
            <c:dLbl>
              <c:idx val="20"/>
              <c:layout>
                <c:manualLayout>
                  <c:x val="-2.2075055187637969E-3"/>
                  <c:y val="1.7787264318747777E-3"/>
                </c:manualLayout>
              </c:layout>
              <c:tx>
                <c:rich>
                  <a:bodyPr/>
                  <a:lstStyle/>
                  <a:p>
                    <a:fld id="{8D19102A-B24A-4B8D-9FE3-9EF96C76A20D}" type="VALUE">
                      <a:rPr lang="en-US"/>
                      <a:pPr/>
                      <a:t>[WERT]</a:t>
                    </a:fld>
                    <a:r>
                      <a:rPr lang="en-US"/>
                      <a:t> (8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B748-4B3E-A0C4-75D5AE4BD05E}"/>
                </c:ext>
              </c:extLst>
            </c:dLbl>
            <c:dLbl>
              <c:idx val="22"/>
              <c:layout>
                <c:manualLayout>
                  <c:x val="-6.6225165562913907E-3"/>
                  <c:y val="1.7786564032750975E-3"/>
                </c:manualLayout>
              </c:layout>
              <c:tx>
                <c:rich>
                  <a:bodyPr/>
                  <a:lstStyle/>
                  <a:p>
                    <a:fld id="{CCAD0B29-71CF-49D3-BE71-44A4EA355A7A}" type="VALUE">
                      <a:rPr lang="en-US"/>
                      <a:pPr/>
                      <a:t>[WERT]</a:t>
                    </a:fld>
                    <a:r>
                      <a:rPr lang="en-US"/>
                      <a:t> (12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116997792494481"/>
                      <c:h val="2.2705512931481212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B748-4B3E-A0C4-75D5AE4BD05E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F464BC7D-CB32-4DC4-8871-6A4F30B267B1}" type="VALUE">
                      <a:rPr lang="en-US"/>
                      <a:pPr/>
                      <a:t>[WERT]</a:t>
                    </a:fld>
                    <a:r>
                      <a:rPr lang="en-US"/>
                      <a:t> (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B748-4B3E-A0C4-75D5AE4BD05E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F3DDD694-DD35-4F4C-8053-7BA4E7DC50D0}" type="VALUE">
                      <a:rPr lang="en-US"/>
                      <a:pPr/>
                      <a:t>[WERT]</a:t>
                    </a:fld>
                    <a:r>
                      <a:rPr lang="en-US"/>
                      <a:t> (13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B748-4B3E-A0C4-75D5AE4BD05E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6A522926-02D0-49A6-841B-3D980E48A450}" type="VALUE">
                      <a:rPr lang="en-US"/>
                      <a:pPr/>
                      <a:t>[WERT]</a:t>
                    </a:fld>
                    <a:r>
                      <a:rPr lang="en-US"/>
                      <a:t> (10/1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B748-4B3E-A0C4-75D5AE4BD0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3!$J$3:$J$29</c:f>
              <c:strCache>
                <c:ptCount val="27"/>
                <c:pt idx="2">
                  <c:v>Positive and trusting  relationship to the e-coach</c:v>
                </c:pt>
                <c:pt idx="3">
                  <c:v>Personal e-coach guidance</c:v>
                </c:pt>
                <c:pt idx="4">
                  <c:v>Expertise of the e-coach</c:v>
                </c:pt>
                <c:pt idx="5">
                  <c:v>Support and motivation by the e-coach</c:v>
                </c:pt>
                <c:pt idx="6">
                  <c:v>Individual feedback from the e-coach</c:v>
                </c:pt>
                <c:pt idx="7">
                  <c:v>Empathy of the e-coach</c:v>
                </c:pt>
                <c:pt idx="9">
                  <c:v>Written contact prevents the therapeutic relationship building</c:v>
                </c:pt>
                <c:pt idx="10">
                  <c:v>Lack of personal contact </c:v>
                </c:pt>
                <c:pt idx="11">
                  <c:v>Therapeutical support not sufficient</c:v>
                </c:pt>
                <c:pt idx="12">
                  <c:v>Objective, distant relationship to the e-coach</c:v>
                </c:pt>
                <c:pt idx="13">
                  <c:v>Negative change of the relationship to the e-coach</c:v>
                </c:pt>
                <c:pt idx="16">
                  <c:v>Training of health supporting attitudes/ behaviours</c:v>
                </c:pt>
                <c:pt idx="17">
                  <c:v>Increase of wellbeing</c:v>
                </c:pt>
                <c:pt idx="18">
                  <c:v>Improved handling of burdening situations</c:v>
                </c:pt>
                <c:pt idx="19">
                  <c:v>Realization of occupational changes and goals</c:v>
                </c:pt>
                <c:pt idx="20">
                  <c:v>Improvement of contact with the social environment</c:v>
                </c:pt>
                <c:pt idx="22">
                  <c:v>Insufficient for acute problems</c:v>
                </c:pt>
                <c:pt idx="23">
                  <c:v>IMI usage in one's own (problematic) environment</c:v>
                </c:pt>
                <c:pt idx="25">
                  <c:v>Willingness to pay for the IMI depends on circumstances</c:v>
                </c:pt>
                <c:pt idx="26">
                  <c:v>Low willingness to pay for the IMI</c:v>
                </c:pt>
              </c:strCache>
            </c:strRef>
          </c:cat>
          <c:val>
            <c:numRef>
              <c:f>Tabelle3!$L$3:$L$29</c:f>
              <c:numCache>
                <c:formatCode>General</c:formatCode>
                <c:ptCount val="27"/>
                <c:pt idx="2" formatCode="0%">
                  <c:v>0.94</c:v>
                </c:pt>
                <c:pt idx="3" formatCode="0%">
                  <c:v>0.77</c:v>
                </c:pt>
                <c:pt idx="4" formatCode="0%">
                  <c:v>1</c:v>
                </c:pt>
                <c:pt idx="5" formatCode="0%">
                  <c:v>0.94</c:v>
                </c:pt>
                <c:pt idx="6" formatCode="0%">
                  <c:v>0.94</c:v>
                </c:pt>
                <c:pt idx="7" formatCode="0%">
                  <c:v>1</c:v>
                </c:pt>
                <c:pt idx="9" formatCode="0%">
                  <c:v>0.18</c:v>
                </c:pt>
                <c:pt idx="10" formatCode="0%">
                  <c:v>0.28999999999999998</c:v>
                </c:pt>
                <c:pt idx="11" formatCode="0%">
                  <c:v>0.06</c:v>
                </c:pt>
                <c:pt idx="12" formatCode="0%">
                  <c:v>0.77</c:v>
                </c:pt>
                <c:pt idx="13" formatCode="0%">
                  <c:v>0</c:v>
                </c:pt>
                <c:pt idx="16" formatCode="0%">
                  <c:v>0.94</c:v>
                </c:pt>
                <c:pt idx="17" formatCode="0%">
                  <c:v>0.94</c:v>
                </c:pt>
                <c:pt idx="18" formatCode="0%">
                  <c:v>0.88</c:v>
                </c:pt>
                <c:pt idx="19" formatCode="0%">
                  <c:v>0.35</c:v>
                </c:pt>
                <c:pt idx="20" formatCode="0%">
                  <c:v>0.47</c:v>
                </c:pt>
                <c:pt idx="22" formatCode="0%">
                  <c:v>0.71</c:v>
                </c:pt>
                <c:pt idx="23" formatCode="0%">
                  <c:v>0.18</c:v>
                </c:pt>
                <c:pt idx="25" formatCode="0%">
                  <c:v>0.77</c:v>
                </c:pt>
                <c:pt idx="26" formatCode="0%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E7-4B3D-9082-E9D74E7C59F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597925688"/>
        <c:axId val="597920768"/>
      </c:barChart>
      <c:catAx>
        <c:axId val="59792568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920768"/>
        <c:crosses val="autoZero"/>
        <c:auto val="1"/>
        <c:lblAlgn val="ctr"/>
        <c:lblOffset val="100"/>
        <c:noMultiLvlLbl val="0"/>
      </c:catAx>
      <c:valAx>
        <c:axId val="597920768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92568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264865898385105E-4"/>
          <c:y val="2.3417563733028101E-3"/>
          <c:w val="0.99954685300099078"/>
          <c:h val="6.38268668924388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608</cdr:x>
      <cdr:y>0.76921</cdr:y>
    </cdr:from>
    <cdr:to>
      <cdr:x>0.7143</cdr:x>
      <cdr:y>0.86515</cdr:y>
    </cdr:to>
    <cdr:grpSp>
      <cdr:nvGrpSpPr>
        <cdr:cNvPr id="19" name="Gruppieren 18"/>
        <cdr:cNvGrpSpPr/>
      </cdr:nvGrpSpPr>
      <cdr:grpSpPr>
        <a:xfrm xmlns:a="http://schemas.openxmlformats.org/drawingml/2006/main">
          <a:off x="941556" y="6673195"/>
          <a:ext cx="3108012" cy="832315"/>
          <a:chOff x="932180" y="6710680"/>
          <a:chExt cx="3162300" cy="845820"/>
        </a:xfrm>
      </cdr:grpSpPr>
      <cdr:sp macro="" textlink="">
        <cdr:nvSpPr>
          <cdr:cNvPr id="16" name="Rechteck 15"/>
          <cdr:cNvSpPr/>
        </cdr:nvSpPr>
        <cdr:spPr>
          <a:xfrm xmlns:a="http://schemas.openxmlformats.org/drawingml/2006/main">
            <a:off x="932180" y="6710680"/>
            <a:ext cx="3162300" cy="27432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1"/>
              <a:t>Usability (N=5) [acceptance/satisfaction]</a:t>
            </a:r>
          </a:p>
        </cdr:txBody>
      </cdr:sp>
      <cdr:sp macro="" textlink="">
        <cdr:nvSpPr>
          <cdr:cNvPr id="17" name="Rechteck 16"/>
          <cdr:cNvSpPr/>
        </cdr:nvSpPr>
        <cdr:spPr>
          <a:xfrm xmlns:a="http://schemas.openxmlformats.org/drawingml/2006/main">
            <a:off x="2136140" y="691896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Posi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  <cdr:sp macro="" textlink="">
        <cdr:nvSpPr>
          <cdr:cNvPr id="18" name="Rechteck 17"/>
          <cdr:cNvSpPr/>
        </cdr:nvSpPr>
        <cdr:spPr>
          <a:xfrm xmlns:a="http://schemas.openxmlformats.org/drawingml/2006/main">
            <a:off x="2087880" y="731266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Nega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</cdr:grpSp>
  </cdr:relSizeAnchor>
  <cdr:relSizeAnchor xmlns:cdr="http://schemas.openxmlformats.org/drawingml/2006/chartDrawing">
    <cdr:from>
      <cdr:x>0.06473</cdr:x>
      <cdr:y>0.06914</cdr:y>
    </cdr:from>
    <cdr:to>
      <cdr:x>0.52048</cdr:x>
      <cdr:y>0.10717</cdr:y>
    </cdr:to>
    <cdr:sp macro="" textlink="">
      <cdr:nvSpPr>
        <cdr:cNvPr id="2" name="Rechteck 1"/>
        <cdr:cNvSpPr/>
      </cdr:nvSpPr>
      <cdr:spPr>
        <a:xfrm xmlns:a="http://schemas.openxmlformats.org/drawingml/2006/main">
          <a:off x="373380" y="609600"/>
          <a:ext cx="2628900" cy="3352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13474</cdr:x>
      <cdr:y>0.07087</cdr:y>
    </cdr:from>
    <cdr:to>
      <cdr:x>0.63936</cdr:x>
      <cdr:y>0.10198</cdr:y>
    </cdr:to>
    <cdr:sp macro="" textlink="">
      <cdr:nvSpPr>
        <cdr:cNvPr id="3" name="Rechteck 2"/>
        <cdr:cNvSpPr/>
      </cdr:nvSpPr>
      <cdr:spPr>
        <a:xfrm xmlns:a="http://schemas.openxmlformats.org/drawingml/2006/main">
          <a:off x="777245" y="624852"/>
          <a:ext cx="2910820" cy="27427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de-DE" sz="900" b="1"/>
            <a:t>Performance expectancy (N=4) [acceptance]</a:t>
          </a:r>
        </a:p>
      </cdr:txBody>
    </cdr:sp>
  </cdr:relSizeAnchor>
  <cdr:relSizeAnchor xmlns:cdr="http://schemas.openxmlformats.org/drawingml/2006/chartDrawing">
    <cdr:from>
      <cdr:x>0.20695</cdr:x>
      <cdr:y>0.18813</cdr:y>
    </cdr:from>
    <cdr:to>
      <cdr:x>0.61163</cdr:x>
      <cdr:y>0.33506</cdr:y>
    </cdr:to>
    <cdr:grpSp>
      <cdr:nvGrpSpPr>
        <cdr:cNvPr id="15" name="Gruppieren 14"/>
        <cdr:cNvGrpSpPr/>
      </cdr:nvGrpSpPr>
      <cdr:grpSpPr>
        <a:xfrm xmlns:a="http://schemas.openxmlformats.org/drawingml/2006/main">
          <a:off x="1193782" y="1658656"/>
          <a:ext cx="2334285" cy="1295373"/>
          <a:chOff x="1163317" y="1651000"/>
          <a:chExt cx="2334262" cy="1295400"/>
        </a:xfrm>
      </cdr:grpSpPr>
      <cdr:sp macro="" textlink="">
        <cdr:nvSpPr>
          <cdr:cNvPr id="4" name="Rechteck 3"/>
          <cdr:cNvSpPr/>
        </cdr:nvSpPr>
        <cdr:spPr>
          <a:xfrm xmlns:a="http://schemas.openxmlformats.org/drawingml/2006/main">
            <a:off x="1163317" y="1651000"/>
            <a:ext cx="2303780" cy="27432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1"/>
              <a:t>Social influence (N=4) [acceptance]</a:t>
            </a:r>
          </a:p>
        </cdr:txBody>
      </cdr:sp>
      <cdr:sp macro="" textlink="">
        <cdr:nvSpPr>
          <cdr:cNvPr id="5" name="Rechteck 4"/>
          <cdr:cNvSpPr/>
        </cdr:nvSpPr>
        <cdr:spPr>
          <a:xfrm xmlns:a="http://schemas.openxmlformats.org/drawingml/2006/main">
            <a:off x="2105659" y="187452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Posi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  <cdr:sp macro="" textlink="">
        <cdr:nvSpPr>
          <cdr:cNvPr id="6" name="Rechteck 5"/>
          <cdr:cNvSpPr/>
        </cdr:nvSpPr>
        <cdr:spPr>
          <a:xfrm xmlns:a="http://schemas.openxmlformats.org/drawingml/2006/main">
            <a:off x="1996439" y="270256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Nega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</cdr:grpSp>
  </cdr:relSizeAnchor>
  <cdr:relSizeAnchor xmlns:cdr="http://schemas.openxmlformats.org/drawingml/2006/chartDrawing">
    <cdr:from>
      <cdr:x>0.16248</cdr:x>
      <cdr:y>0.35725</cdr:y>
    </cdr:from>
    <cdr:to>
      <cdr:x>0.7107</cdr:x>
      <cdr:y>0.45232</cdr:y>
    </cdr:to>
    <cdr:grpSp>
      <cdr:nvGrpSpPr>
        <cdr:cNvPr id="14" name="Gruppieren 13"/>
        <cdr:cNvGrpSpPr/>
      </cdr:nvGrpSpPr>
      <cdr:grpSpPr>
        <a:xfrm xmlns:a="http://schemas.openxmlformats.org/drawingml/2006/main">
          <a:off x="937260" y="3149600"/>
          <a:ext cx="3162300" cy="838200"/>
          <a:chOff x="937260" y="3149600"/>
          <a:chExt cx="3162300" cy="838200"/>
        </a:xfrm>
      </cdr:grpSpPr>
      <cdr:sp macro="" textlink="">
        <cdr:nvSpPr>
          <cdr:cNvPr id="7" name="Rechteck 6"/>
          <cdr:cNvSpPr/>
        </cdr:nvSpPr>
        <cdr:spPr>
          <a:xfrm xmlns:a="http://schemas.openxmlformats.org/drawingml/2006/main">
            <a:off x="937260" y="3149600"/>
            <a:ext cx="3162300" cy="27432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1"/>
              <a:t>Behavioral intention (N=3) [acceptance]</a:t>
            </a:r>
          </a:p>
        </cdr:txBody>
      </cdr:sp>
      <cdr:sp macro="" textlink="">
        <cdr:nvSpPr>
          <cdr:cNvPr id="8" name="Rechteck 7"/>
          <cdr:cNvSpPr/>
        </cdr:nvSpPr>
        <cdr:spPr>
          <a:xfrm xmlns:a="http://schemas.openxmlformats.org/drawingml/2006/main">
            <a:off x="2110740" y="334264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Posi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  <cdr:sp macro="" textlink="">
        <cdr:nvSpPr>
          <cdr:cNvPr id="9" name="Rechteck 8"/>
          <cdr:cNvSpPr/>
        </cdr:nvSpPr>
        <cdr:spPr>
          <a:xfrm xmlns:a="http://schemas.openxmlformats.org/drawingml/2006/main">
            <a:off x="2062480" y="374396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Nega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</cdr:grpSp>
  </cdr:relSizeAnchor>
  <cdr:relSizeAnchor xmlns:cdr="http://schemas.openxmlformats.org/drawingml/2006/chartDrawing">
    <cdr:from>
      <cdr:x>0.12506</cdr:x>
      <cdr:y>0.50043</cdr:y>
    </cdr:from>
    <cdr:to>
      <cdr:x>0.67327</cdr:x>
      <cdr:y>0.71564</cdr:y>
    </cdr:to>
    <cdr:grpSp>
      <cdr:nvGrpSpPr>
        <cdr:cNvPr id="13" name="Gruppieren 12"/>
        <cdr:cNvGrpSpPr/>
      </cdr:nvGrpSpPr>
      <cdr:grpSpPr>
        <a:xfrm xmlns:a="http://schemas.openxmlformats.org/drawingml/2006/main">
          <a:off x="721360" y="4411980"/>
          <a:ext cx="3162300" cy="1897380"/>
          <a:chOff x="721360" y="4411980"/>
          <a:chExt cx="3162300" cy="1897380"/>
        </a:xfrm>
      </cdr:grpSpPr>
      <cdr:sp macro="" textlink="">
        <cdr:nvSpPr>
          <cdr:cNvPr id="10" name="Rechteck 9"/>
          <cdr:cNvSpPr/>
        </cdr:nvSpPr>
        <cdr:spPr>
          <a:xfrm xmlns:a="http://schemas.openxmlformats.org/drawingml/2006/main">
            <a:off x="721360" y="4411980"/>
            <a:ext cx="3162300" cy="27432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1"/>
              <a:t>Organisation (N=8) [acceptance/satisfaction]</a:t>
            </a:r>
          </a:p>
        </cdr:txBody>
      </cdr:sp>
      <cdr:sp macro="" textlink="">
        <cdr:nvSpPr>
          <cdr:cNvPr id="11" name="Rechteck 10"/>
          <cdr:cNvSpPr/>
        </cdr:nvSpPr>
        <cdr:spPr>
          <a:xfrm xmlns:a="http://schemas.openxmlformats.org/drawingml/2006/main">
            <a:off x="2108200" y="459740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Posi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  <cdr:sp macro="" textlink="">
        <cdr:nvSpPr>
          <cdr:cNvPr id="12" name="Rechteck 11"/>
          <cdr:cNvSpPr/>
        </cdr:nvSpPr>
        <cdr:spPr>
          <a:xfrm xmlns:a="http://schemas.openxmlformats.org/drawingml/2006/main">
            <a:off x="2090420" y="6065520"/>
            <a:ext cx="1391920" cy="24384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6"/>
          </a:lnRef>
          <a:fillRef xmlns:a="http://schemas.openxmlformats.org/drawingml/2006/main" idx="1">
            <a:schemeClr val="lt1"/>
          </a:fillRef>
          <a:effectRef xmlns:a="http://schemas.openxmlformats.org/drawingml/2006/main" idx="0">
            <a:schemeClr val="accent6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de-DE" sz="900" b="0" i="1"/>
              <a:t>Negative</a:t>
            </a:r>
            <a:r>
              <a:rPr lang="de-DE" sz="900" b="0" i="1" baseline="0"/>
              <a:t> Drivers</a:t>
            </a:r>
            <a:endParaRPr lang="de-DE" sz="900" b="0" i="1"/>
          </a:p>
        </cdr:txBody>
      </cdr:sp>
    </cdr:grp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743E8-5F44-4B1A-8F5A-D81DD5D1B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Weber</dc:creator>
  <cp:keywords/>
  <dc:description/>
  <cp:lastModifiedBy>Freund, Johanna</cp:lastModifiedBy>
  <cp:revision>2</cp:revision>
  <dcterms:created xsi:type="dcterms:W3CDTF">2022-06-23T13:54:00Z</dcterms:created>
  <dcterms:modified xsi:type="dcterms:W3CDTF">2022-06-23T13:54:00Z</dcterms:modified>
</cp:coreProperties>
</file>